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DA9E2" w14:textId="5CC12BBE" w:rsidR="00B772F9" w:rsidRPr="00936087" w:rsidRDefault="00310F32" w:rsidP="007E0B1D">
      <w:pPr>
        <w:spacing w:line="480" w:lineRule="auto"/>
        <w:jc w:val="center"/>
        <w:rPr>
          <w:b/>
        </w:rPr>
      </w:pPr>
      <w:r>
        <w:rPr>
          <w:b/>
        </w:rPr>
        <w:t>S5 File</w:t>
      </w:r>
    </w:p>
    <w:p w14:paraId="6DA56A95" w14:textId="40D3EE10" w:rsidR="00B46F77" w:rsidRPr="00936087" w:rsidRDefault="00A00F43" w:rsidP="000E7FFC">
      <w:pPr>
        <w:pStyle w:val="Heading1"/>
        <w:spacing w:line="480" w:lineRule="auto"/>
        <w:rPr>
          <w:color w:val="auto"/>
          <w:sz w:val="22"/>
          <w:szCs w:val="22"/>
        </w:rPr>
      </w:pPr>
      <w:bookmarkStart w:id="0" w:name="_Toc378761659"/>
      <w:r w:rsidRPr="00936087">
        <w:rPr>
          <w:color w:val="auto"/>
          <w:sz w:val="22"/>
          <w:szCs w:val="22"/>
        </w:rPr>
        <w:t>Online survey</w:t>
      </w:r>
      <w:r w:rsidR="00B46F77" w:rsidRPr="00936087">
        <w:rPr>
          <w:color w:val="auto"/>
          <w:sz w:val="22"/>
          <w:szCs w:val="22"/>
        </w:rPr>
        <w:t xml:space="preserve"> </w:t>
      </w:r>
      <w:r w:rsidR="00BA2780">
        <w:rPr>
          <w:color w:val="auto"/>
          <w:sz w:val="22"/>
          <w:szCs w:val="22"/>
        </w:rPr>
        <w:t>participant recruitment and response rate</w:t>
      </w:r>
      <w:bookmarkEnd w:id="0"/>
    </w:p>
    <w:p w14:paraId="743C8B93" w14:textId="5C15398C" w:rsidR="00915741" w:rsidRPr="00207014" w:rsidRDefault="00915741" w:rsidP="000E7FFC">
      <w:pPr>
        <w:spacing w:line="240" w:lineRule="auto"/>
      </w:pPr>
      <w:bookmarkStart w:id="1" w:name="_Ref358901955"/>
      <w:bookmarkStart w:id="2" w:name="_Toc359935060"/>
      <w:r w:rsidRPr="00207014">
        <w:rPr>
          <w:b/>
        </w:rPr>
        <w:t xml:space="preserve">Table </w:t>
      </w:r>
      <w:bookmarkEnd w:id="1"/>
      <w:proofErr w:type="gramStart"/>
      <w:r w:rsidR="00310F32">
        <w:rPr>
          <w:b/>
        </w:rPr>
        <w:t>A</w:t>
      </w:r>
      <w:proofErr w:type="gramEnd"/>
      <w:r w:rsidR="00310F32">
        <w:rPr>
          <w:b/>
        </w:rPr>
        <w:t xml:space="preserve"> in S5 File</w:t>
      </w:r>
      <w:r w:rsidRPr="00207014">
        <w:t xml:space="preserve"> Response rate for authors invited to complete the survey on their use and perceptions of TREND and other reporting guidelines</w:t>
      </w:r>
      <w:bookmarkEnd w:id="2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1193"/>
        <w:gridCol w:w="366"/>
        <w:gridCol w:w="1276"/>
        <w:gridCol w:w="1224"/>
        <w:gridCol w:w="335"/>
        <w:gridCol w:w="1276"/>
        <w:gridCol w:w="770"/>
      </w:tblGrid>
      <w:tr w:rsidR="00915741" w:rsidRPr="00207014" w14:paraId="1140B84B" w14:textId="77777777" w:rsidTr="006F1F74">
        <w:tc>
          <w:tcPr>
            <w:tcW w:w="1101" w:type="dxa"/>
            <w:tcBorders>
              <w:top w:val="single" w:sz="4" w:space="0" w:color="auto"/>
            </w:tcBorders>
          </w:tcPr>
          <w:p w14:paraId="51C37FDC" w14:textId="77777777" w:rsidR="00915741" w:rsidRPr="00207014" w:rsidRDefault="00915741" w:rsidP="000E7FFC">
            <w:pPr>
              <w:spacing w:line="240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0D05B2" w14:textId="77777777" w:rsidR="00915741" w:rsidRPr="00207014" w:rsidRDefault="00915741" w:rsidP="000E7FFC">
            <w:pPr>
              <w:spacing w:line="240" w:lineRule="auto"/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12A0514A" w14:textId="7EF6B169" w:rsidR="00915741" w:rsidRPr="00207014" w:rsidRDefault="00567195" w:rsidP="000E7FFC">
            <w:pPr>
              <w:spacing w:line="240" w:lineRule="auto"/>
              <w:jc w:val="center"/>
            </w:pPr>
            <w:r>
              <w:t xml:space="preserve">Authors who cited use of </w:t>
            </w:r>
            <w:r w:rsidR="00915741" w:rsidRPr="00207014">
              <w:t>TREND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2B5B2C45" w14:textId="1D60A758" w:rsidR="00915741" w:rsidRPr="00207014" w:rsidRDefault="00567195" w:rsidP="00567195">
            <w:pPr>
              <w:spacing w:line="240" w:lineRule="auto"/>
              <w:jc w:val="center"/>
            </w:pPr>
            <w:r>
              <w:t>Authors of papers who could have used TREND but did not report doing so*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63BE293B" w14:textId="77777777" w:rsidR="00915741" w:rsidRPr="00207014" w:rsidRDefault="00915741" w:rsidP="000E7FFC">
            <w:pPr>
              <w:spacing w:line="240" w:lineRule="auto"/>
            </w:pPr>
          </w:p>
        </w:tc>
      </w:tr>
      <w:tr w:rsidR="006F1F74" w:rsidRPr="00207014" w14:paraId="6A36A289" w14:textId="77777777" w:rsidTr="006F1F74">
        <w:tc>
          <w:tcPr>
            <w:tcW w:w="1101" w:type="dxa"/>
            <w:tcBorders>
              <w:bottom w:val="single" w:sz="4" w:space="0" w:color="auto"/>
            </w:tcBorders>
          </w:tcPr>
          <w:p w14:paraId="7AEAD262" w14:textId="77777777" w:rsidR="00915741" w:rsidRPr="00207014" w:rsidRDefault="00915741" w:rsidP="000E7FFC">
            <w:pPr>
              <w:spacing w:line="240" w:lineRule="auto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960233" w14:textId="77777777" w:rsidR="00915741" w:rsidRPr="00207014" w:rsidRDefault="00915741" w:rsidP="000E7FFC">
            <w:pPr>
              <w:spacing w:line="240" w:lineRule="auto"/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EDF171A" w14:textId="77777777" w:rsidR="00915741" w:rsidRPr="00207014" w:rsidRDefault="00915741" w:rsidP="000E7FFC">
            <w:pPr>
              <w:spacing w:line="240" w:lineRule="auto"/>
            </w:pPr>
            <w:r w:rsidRPr="00207014">
              <w:t>Corresponding auth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85F93D" w14:textId="77777777" w:rsidR="00915741" w:rsidRPr="00207014" w:rsidRDefault="00915741" w:rsidP="000E7FFC">
            <w:pPr>
              <w:spacing w:line="240" w:lineRule="auto"/>
            </w:pPr>
            <w:r w:rsidRPr="00207014">
              <w:t>Second contactable author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01B78D3A" w14:textId="77777777" w:rsidR="00915741" w:rsidRPr="00207014" w:rsidRDefault="00915741" w:rsidP="000E7FFC">
            <w:pPr>
              <w:spacing w:line="240" w:lineRule="auto"/>
            </w:pPr>
            <w:r w:rsidRPr="00207014">
              <w:t>Corresponding auth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B1AB7B" w14:textId="77777777" w:rsidR="00915741" w:rsidRPr="00207014" w:rsidRDefault="00915741" w:rsidP="000E7FFC">
            <w:pPr>
              <w:spacing w:line="240" w:lineRule="auto"/>
            </w:pPr>
            <w:r w:rsidRPr="00207014">
              <w:t>Second contactable author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300C7D7B" w14:textId="77777777" w:rsidR="00915741" w:rsidRPr="00207014" w:rsidRDefault="00915741" w:rsidP="000E7FFC">
            <w:pPr>
              <w:spacing w:line="240" w:lineRule="auto"/>
            </w:pPr>
            <w:r w:rsidRPr="00207014">
              <w:t>Total</w:t>
            </w:r>
          </w:p>
        </w:tc>
      </w:tr>
      <w:tr w:rsidR="006F1F74" w:rsidRPr="00207014" w14:paraId="493ED201" w14:textId="77777777" w:rsidTr="006F1F74">
        <w:tc>
          <w:tcPr>
            <w:tcW w:w="1101" w:type="dxa"/>
            <w:tcBorders>
              <w:top w:val="single" w:sz="4" w:space="0" w:color="auto"/>
            </w:tcBorders>
          </w:tcPr>
          <w:p w14:paraId="4D064D37" w14:textId="77777777" w:rsidR="00915741" w:rsidRPr="00207014" w:rsidRDefault="00915741" w:rsidP="000E7FFC">
            <w:pPr>
              <w:spacing w:line="240" w:lineRule="auto"/>
            </w:pPr>
            <w:r w:rsidRPr="00207014">
              <w:t>Invit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CD22F5" w14:textId="77777777" w:rsidR="00915741" w:rsidRPr="00207014" w:rsidRDefault="00915741" w:rsidP="000E7FFC">
            <w:pPr>
              <w:spacing w:line="240" w:lineRule="auto"/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9C2BAAA" w14:textId="77777777" w:rsidR="00915741" w:rsidRPr="00207014" w:rsidRDefault="00915741" w:rsidP="000E7FFC">
            <w:pPr>
              <w:spacing w:line="240" w:lineRule="auto"/>
            </w:pPr>
            <w:r w:rsidRPr="00207014">
              <w:t>4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7FE54C" w14:textId="77777777" w:rsidR="00915741" w:rsidRPr="00207014" w:rsidRDefault="00915741" w:rsidP="000E7FFC">
            <w:pPr>
              <w:spacing w:line="240" w:lineRule="auto"/>
            </w:pPr>
            <w:r w:rsidRPr="00207014">
              <w:t>3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B8C70C5" w14:textId="77777777" w:rsidR="00915741" w:rsidRPr="00207014" w:rsidRDefault="00915741" w:rsidP="000E7FFC">
            <w:pPr>
              <w:spacing w:line="240" w:lineRule="auto"/>
            </w:pPr>
            <w:r w:rsidRPr="00207014">
              <w:t>4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CF1F70" w14:textId="77777777" w:rsidR="00915741" w:rsidRPr="00207014" w:rsidRDefault="00915741" w:rsidP="000E7FFC">
            <w:pPr>
              <w:spacing w:line="240" w:lineRule="auto"/>
            </w:pPr>
            <w:r w:rsidRPr="00207014">
              <w:t>43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05F5FEDB" w14:textId="77777777" w:rsidR="00915741" w:rsidRPr="00207014" w:rsidRDefault="00915741" w:rsidP="000E7FFC">
            <w:pPr>
              <w:spacing w:line="240" w:lineRule="auto"/>
            </w:pPr>
            <w:r w:rsidRPr="00207014">
              <w:t>173</w:t>
            </w:r>
          </w:p>
        </w:tc>
      </w:tr>
      <w:tr w:rsidR="006F1F74" w:rsidRPr="00207014" w14:paraId="07595FA8" w14:textId="77777777" w:rsidTr="006F1F74">
        <w:tc>
          <w:tcPr>
            <w:tcW w:w="1101" w:type="dxa"/>
          </w:tcPr>
          <w:p w14:paraId="0A0B3DEB" w14:textId="77777777" w:rsidR="00915741" w:rsidRPr="00207014" w:rsidRDefault="00915741" w:rsidP="000E7FFC">
            <w:pPr>
              <w:spacing w:line="240" w:lineRule="auto"/>
            </w:pPr>
            <w:r w:rsidRPr="00207014">
              <w:t>Missing</w:t>
            </w:r>
          </w:p>
        </w:tc>
        <w:tc>
          <w:tcPr>
            <w:tcW w:w="1701" w:type="dxa"/>
          </w:tcPr>
          <w:p w14:paraId="6C5313C5" w14:textId="77777777" w:rsidR="00915741" w:rsidRPr="00207014" w:rsidRDefault="00915741" w:rsidP="000E7FFC">
            <w:pPr>
              <w:spacing w:line="240" w:lineRule="auto"/>
            </w:pPr>
            <w:r w:rsidRPr="00207014">
              <w:t>Unable to locate current contact details</w:t>
            </w:r>
          </w:p>
        </w:tc>
        <w:tc>
          <w:tcPr>
            <w:tcW w:w="1559" w:type="dxa"/>
            <w:gridSpan w:val="2"/>
          </w:tcPr>
          <w:p w14:paraId="4A2A5DA2" w14:textId="77777777" w:rsidR="00915741" w:rsidRPr="00207014" w:rsidRDefault="00915741" w:rsidP="000E7FFC">
            <w:pPr>
              <w:spacing w:line="240" w:lineRule="auto"/>
            </w:pPr>
            <w:r w:rsidRPr="00207014">
              <w:t>0</w:t>
            </w:r>
          </w:p>
        </w:tc>
        <w:tc>
          <w:tcPr>
            <w:tcW w:w="1276" w:type="dxa"/>
          </w:tcPr>
          <w:p w14:paraId="5656ED70" w14:textId="77777777" w:rsidR="00915741" w:rsidRPr="00207014" w:rsidRDefault="00915741" w:rsidP="000E7FFC">
            <w:pPr>
              <w:spacing w:line="240" w:lineRule="auto"/>
            </w:pPr>
            <w:r w:rsidRPr="00207014">
              <w:t>5</w:t>
            </w:r>
          </w:p>
        </w:tc>
        <w:tc>
          <w:tcPr>
            <w:tcW w:w="1559" w:type="dxa"/>
            <w:gridSpan w:val="2"/>
          </w:tcPr>
          <w:p w14:paraId="5FDFB681" w14:textId="77777777" w:rsidR="00915741" w:rsidRPr="00207014" w:rsidRDefault="00915741" w:rsidP="000E7FFC">
            <w:pPr>
              <w:spacing w:line="240" w:lineRule="auto"/>
            </w:pPr>
            <w:r w:rsidRPr="00207014">
              <w:t>0</w:t>
            </w:r>
          </w:p>
        </w:tc>
        <w:tc>
          <w:tcPr>
            <w:tcW w:w="1276" w:type="dxa"/>
          </w:tcPr>
          <w:p w14:paraId="24696462" w14:textId="77777777" w:rsidR="00915741" w:rsidRPr="00207014" w:rsidRDefault="00915741" w:rsidP="000E7FFC">
            <w:pPr>
              <w:spacing w:line="240" w:lineRule="auto"/>
            </w:pPr>
            <w:r w:rsidRPr="00207014">
              <w:t>3</w:t>
            </w:r>
          </w:p>
        </w:tc>
        <w:tc>
          <w:tcPr>
            <w:tcW w:w="770" w:type="dxa"/>
          </w:tcPr>
          <w:p w14:paraId="7A3CBE31" w14:textId="77777777" w:rsidR="00915741" w:rsidRPr="00207014" w:rsidRDefault="00915741" w:rsidP="000E7FFC">
            <w:pPr>
              <w:spacing w:line="240" w:lineRule="auto"/>
            </w:pPr>
            <w:r w:rsidRPr="00207014">
              <w:t>8</w:t>
            </w:r>
          </w:p>
        </w:tc>
      </w:tr>
      <w:tr w:rsidR="006F1F74" w:rsidRPr="00207014" w14:paraId="28669FFA" w14:textId="77777777" w:rsidTr="006F1F74">
        <w:tc>
          <w:tcPr>
            <w:tcW w:w="1101" w:type="dxa"/>
          </w:tcPr>
          <w:p w14:paraId="0AB75B45" w14:textId="77777777" w:rsidR="00915741" w:rsidRPr="00207014" w:rsidRDefault="00915741" w:rsidP="000E7FFC">
            <w:pPr>
              <w:spacing w:line="240" w:lineRule="auto"/>
            </w:pPr>
          </w:p>
        </w:tc>
        <w:tc>
          <w:tcPr>
            <w:tcW w:w="1701" w:type="dxa"/>
          </w:tcPr>
          <w:p w14:paraId="37351220" w14:textId="77777777" w:rsidR="00915741" w:rsidRPr="00207014" w:rsidRDefault="00915741" w:rsidP="000E7FFC">
            <w:pPr>
              <w:spacing w:line="240" w:lineRule="auto"/>
            </w:pPr>
            <w:r w:rsidRPr="00207014">
              <w:t>Authors on multiple papers and already invited</w:t>
            </w:r>
          </w:p>
        </w:tc>
        <w:tc>
          <w:tcPr>
            <w:tcW w:w="1559" w:type="dxa"/>
            <w:gridSpan w:val="2"/>
          </w:tcPr>
          <w:p w14:paraId="0A0527FA" w14:textId="77777777" w:rsidR="00915741" w:rsidRPr="00207014" w:rsidRDefault="00915741" w:rsidP="000E7FFC">
            <w:pPr>
              <w:spacing w:line="240" w:lineRule="auto"/>
            </w:pPr>
            <w:r w:rsidRPr="00207014">
              <w:t>3</w:t>
            </w:r>
          </w:p>
        </w:tc>
        <w:tc>
          <w:tcPr>
            <w:tcW w:w="1276" w:type="dxa"/>
          </w:tcPr>
          <w:p w14:paraId="02DB46D7" w14:textId="77777777" w:rsidR="00915741" w:rsidRPr="00207014" w:rsidRDefault="00915741" w:rsidP="000E7FFC">
            <w:pPr>
              <w:spacing w:line="240" w:lineRule="auto"/>
            </w:pPr>
            <w:r w:rsidRPr="00207014">
              <w:t>2</w:t>
            </w:r>
          </w:p>
        </w:tc>
        <w:tc>
          <w:tcPr>
            <w:tcW w:w="1559" w:type="dxa"/>
            <w:gridSpan w:val="2"/>
          </w:tcPr>
          <w:p w14:paraId="31394F3E" w14:textId="77777777" w:rsidR="00915741" w:rsidRPr="00207014" w:rsidRDefault="00915741" w:rsidP="000E7FFC">
            <w:pPr>
              <w:spacing w:line="240" w:lineRule="auto"/>
            </w:pPr>
            <w:r w:rsidRPr="00207014">
              <w:t>0</w:t>
            </w:r>
          </w:p>
        </w:tc>
        <w:tc>
          <w:tcPr>
            <w:tcW w:w="1276" w:type="dxa"/>
          </w:tcPr>
          <w:p w14:paraId="7EA1CCA6" w14:textId="77777777" w:rsidR="00915741" w:rsidRPr="00207014" w:rsidRDefault="00915741" w:rsidP="000E7FFC">
            <w:pPr>
              <w:spacing w:line="240" w:lineRule="auto"/>
            </w:pPr>
            <w:r w:rsidRPr="00207014">
              <w:t>1</w:t>
            </w:r>
          </w:p>
        </w:tc>
        <w:tc>
          <w:tcPr>
            <w:tcW w:w="770" w:type="dxa"/>
          </w:tcPr>
          <w:p w14:paraId="2034E5F5" w14:textId="77777777" w:rsidR="00915741" w:rsidRPr="00207014" w:rsidRDefault="00915741" w:rsidP="000E7FFC">
            <w:pPr>
              <w:spacing w:line="240" w:lineRule="auto"/>
            </w:pPr>
            <w:r w:rsidRPr="00207014">
              <w:t>6</w:t>
            </w:r>
          </w:p>
        </w:tc>
      </w:tr>
      <w:tr w:rsidR="006F1F74" w:rsidRPr="00207014" w14:paraId="159D4099" w14:textId="77777777" w:rsidTr="006F1F74">
        <w:tc>
          <w:tcPr>
            <w:tcW w:w="1101" w:type="dxa"/>
          </w:tcPr>
          <w:p w14:paraId="0414079A" w14:textId="77777777" w:rsidR="00915741" w:rsidRPr="00207014" w:rsidRDefault="00915741" w:rsidP="000E7FFC">
            <w:pPr>
              <w:spacing w:line="240" w:lineRule="auto"/>
            </w:pPr>
          </w:p>
        </w:tc>
        <w:tc>
          <w:tcPr>
            <w:tcW w:w="1701" w:type="dxa"/>
          </w:tcPr>
          <w:p w14:paraId="0F7440E4" w14:textId="77777777" w:rsidR="00915741" w:rsidRPr="00207014" w:rsidRDefault="00915741" w:rsidP="000E7FFC">
            <w:pPr>
              <w:spacing w:line="240" w:lineRule="auto"/>
            </w:pPr>
            <w:r w:rsidRPr="00207014">
              <w:t>Single authored paper</w:t>
            </w:r>
          </w:p>
        </w:tc>
        <w:tc>
          <w:tcPr>
            <w:tcW w:w="1559" w:type="dxa"/>
            <w:gridSpan w:val="2"/>
          </w:tcPr>
          <w:p w14:paraId="79EA292A" w14:textId="77777777" w:rsidR="00915741" w:rsidRPr="00207014" w:rsidRDefault="00915741" w:rsidP="000E7FFC">
            <w:pPr>
              <w:spacing w:line="240" w:lineRule="auto"/>
            </w:pPr>
            <w:r w:rsidRPr="00207014">
              <w:t>0</w:t>
            </w:r>
          </w:p>
        </w:tc>
        <w:tc>
          <w:tcPr>
            <w:tcW w:w="1276" w:type="dxa"/>
          </w:tcPr>
          <w:p w14:paraId="273A3542" w14:textId="77777777" w:rsidR="00915741" w:rsidRPr="00207014" w:rsidRDefault="00915741" w:rsidP="000E7FFC">
            <w:pPr>
              <w:spacing w:line="240" w:lineRule="auto"/>
            </w:pPr>
            <w:r w:rsidRPr="00207014">
              <w:t>1</w:t>
            </w:r>
          </w:p>
        </w:tc>
        <w:tc>
          <w:tcPr>
            <w:tcW w:w="1559" w:type="dxa"/>
            <w:gridSpan w:val="2"/>
          </w:tcPr>
          <w:p w14:paraId="7F19E855" w14:textId="77777777" w:rsidR="00915741" w:rsidRPr="00207014" w:rsidRDefault="00915741" w:rsidP="000E7FFC">
            <w:pPr>
              <w:spacing w:line="240" w:lineRule="auto"/>
            </w:pPr>
            <w:r w:rsidRPr="00207014">
              <w:t>0</w:t>
            </w:r>
          </w:p>
        </w:tc>
        <w:tc>
          <w:tcPr>
            <w:tcW w:w="1276" w:type="dxa"/>
          </w:tcPr>
          <w:p w14:paraId="1FF31066" w14:textId="77777777" w:rsidR="00915741" w:rsidRPr="00207014" w:rsidRDefault="00915741" w:rsidP="000E7FFC">
            <w:pPr>
              <w:spacing w:line="240" w:lineRule="auto"/>
            </w:pPr>
            <w:r w:rsidRPr="00207014">
              <w:t>0</w:t>
            </w:r>
          </w:p>
        </w:tc>
        <w:tc>
          <w:tcPr>
            <w:tcW w:w="770" w:type="dxa"/>
          </w:tcPr>
          <w:p w14:paraId="4AC8D4EC" w14:textId="77777777" w:rsidR="00915741" w:rsidRPr="00207014" w:rsidRDefault="00915741" w:rsidP="000E7FFC">
            <w:pPr>
              <w:spacing w:line="240" w:lineRule="auto"/>
            </w:pPr>
            <w:r w:rsidRPr="00207014">
              <w:t>1</w:t>
            </w:r>
          </w:p>
        </w:tc>
      </w:tr>
      <w:tr w:rsidR="00915741" w:rsidRPr="00207014" w14:paraId="566853B1" w14:textId="77777777" w:rsidTr="006F1F74">
        <w:tc>
          <w:tcPr>
            <w:tcW w:w="1101" w:type="dxa"/>
          </w:tcPr>
          <w:p w14:paraId="4CC3DF69" w14:textId="0F4DE204" w:rsidR="00915741" w:rsidRPr="00207014" w:rsidRDefault="00915741" w:rsidP="000E7FFC">
            <w:pPr>
              <w:spacing w:line="240" w:lineRule="auto"/>
            </w:pPr>
            <w:r w:rsidRPr="00207014">
              <w:t>Respon</w:t>
            </w:r>
            <w:r w:rsidR="006F1F74" w:rsidRPr="00207014">
              <w:t>se</w:t>
            </w:r>
          </w:p>
        </w:tc>
        <w:tc>
          <w:tcPr>
            <w:tcW w:w="1701" w:type="dxa"/>
          </w:tcPr>
          <w:p w14:paraId="115E90F8" w14:textId="77777777" w:rsidR="00915741" w:rsidRPr="00207014" w:rsidRDefault="00915741" w:rsidP="000E7FFC">
            <w:pPr>
              <w:spacing w:line="240" w:lineRule="auto"/>
            </w:pPr>
          </w:p>
        </w:tc>
        <w:tc>
          <w:tcPr>
            <w:tcW w:w="2835" w:type="dxa"/>
            <w:gridSpan w:val="3"/>
          </w:tcPr>
          <w:p w14:paraId="73EC3B0E" w14:textId="091473D1" w:rsidR="00915741" w:rsidRPr="00207014" w:rsidRDefault="00915741" w:rsidP="000E7FFC">
            <w:pPr>
              <w:spacing w:line="240" w:lineRule="auto"/>
              <w:jc w:val="center"/>
            </w:pPr>
            <w:r w:rsidRPr="00207014">
              <w:t>29 total*</w:t>
            </w:r>
            <w:r w:rsidR="00567195">
              <w:t>*</w:t>
            </w:r>
          </w:p>
        </w:tc>
        <w:tc>
          <w:tcPr>
            <w:tcW w:w="2835" w:type="dxa"/>
            <w:gridSpan w:val="3"/>
          </w:tcPr>
          <w:p w14:paraId="48A2746F" w14:textId="70ABE0B4" w:rsidR="00915741" w:rsidRPr="00207014" w:rsidRDefault="00915741" w:rsidP="000E7FFC">
            <w:pPr>
              <w:spacing w:line="240" w:lineRule="auto"/>
              <w:jc w:val="center"/>
            </w:pPr>
            <w:r w:rsidRPr="00207014">
              <w:t>27 total*</w:t>
            </w:r>
            <w:r w:rsidR="00567195">
              <w:t>*</w:t>
            </w:r>
          </w:p>
        </w:tc>
        <w:tc>
          <w:tcPr>
            <w:tcW w:w="770" w:type="dxa"/>
          </w:tcPr>
          <w:p w14:paraId="1B5992FA" w14:textId="77777777" w:rsidR="00915741" w:rsidRPr="00207014" w:rsidRDefault="00915741" w:rsidP="000E7FFC">
            <w:pPr>
              <w:spacing w:line="240" w:lineRule="auto"/>
            </w:pPr>
            <w:r w:rsidRPr="00207014">
              <w:t>56</w:t>
            </w:r>
          </w:p>
        </w:tc>
      </w:tr>
      <w:tr w:rsidR="00915741" w:rsidRPr="00207014" w14:paraId="7AC485FD" w14:textId="77777777" w:rsidTr="006F1F74">
        <w:tc>
          <w:tcPr>
            <w:tcW w:w="1101" w:type="dxa"/>
          </w:tcPr>
          <w:p w14:paraId="7B5F8317" w14:textId="77777777" w:rsidR="00915741" w:rsidRPr="00207014" w:rsidRDefault="00915741" w:rsidP="000E7FFC">
            <w:pPr>
              <w:spacing w:line="240" w:lineRule="auto"/>
            </w:pPr>
            <w:r w:rsidRPr="00207014">
              <w:t>Declined</w:t>
            </w:r>
          </w:p>
        </w:tc>
        <w:tc>
          <w:tcPr>
            <w:tcW w:w="1701" w:type="dxa"/>
          </w:tcPr>
          <w:p w14:paraId="1A3508BC" w14:textId="77777777" w:rsidR="00915741" w:rsidRPr="00207014" w:rsidRDefault="00915741" w:rsidP="000E7FFC">
            <w:pPr>
              <w:spacing w:line="240" w:lineRule="auto"/>
            </w:pPr>
          </w:p>
        </w:tc>
        <w:tc>
          <w:tcPr>
            <w:tcW w:w="1193" w:type="dxa"/>
          </w:tcPr>
          <w:p w14:paraId="7F9CE60A" w14:textId="77777777" w:rsidR="00915741" w:rsidRPr="00207014" w:rsidRDefault="00915741" w:rsidP="000E7FFC">
            <w:pPr>
              <w:spacing w:line="240" w:lineRule="auto"/>
            </w:pPr>
            <w:r w:rsidRPr="00207014">
              <w:t>0</w:t>
            </w:r>
          </w:p>
        </w:tc>
        <w:tc>
          <w:tcPr>
            <w:tcW w:w="1642" w:type="dxa"/>
            <w:gridSpan w:val="2"/>
          </w:tcPr>
          <w:p w14:paraId="4132145B" w14:textId="77777777" w:rsidR="00915741" w:rsidRPr="00207014" w:rsidRDefault="00915741" w:rsidP="000E7FFC">
            <w:pPr>
              <w:spacing w:line="240" w:lineRule="auto"/>
            </w:pPr>
            <w:r w:rsidRPr="00207014">
              <w:t>0</w:t>
            </w:r>
          </w:p>
        </w:tc>
        <w:tc>
          <w:tcPr>
            <w:tcW w:w="1224" w:type="dxa"/>
          </w:tcPr>
          <w:p w14:paraId="3943B150" w14:textId="77777777" w:rsidR="00915741" w:rsidRPr="00207014" w:rsidRDefault="00915741" w:rsidP="000E7FFC">
            <w:pPr>
              <w:spacing w:line="240" w:lineRule="auto"/>
            </w:pPr>
            <w:r w:rsidRPr="00207014">
              <w:t>0</w:t>
            </w:r>
          </w:p>
        </w:tc>
        <w:tc>
          <w:tcPr>
            <w:tcW w:w="1611" w:type="dxa"/>
            <w:gridSpan w:val="2"/>
          </w:tcPr>
          <w:p w14:paraId="74F62420" w14:textId="77777777" w:rsidR="00915741" w:rsidRPr="00207014" w:rsidRDefault="00915741" w:rsidP="000E7FFC">
            <w:pPr>
              <w:spacing w:line="240" w:lineRule="auto"/>
            </w:pPr>
            <w:r w:rsidRPr="00207014">
              <w:t>1</w:t>
            </w:r>
          </w:p>
        </w:tc>
        <w:tc>
          <w:tcPr>
            <w:tcW w:w="770" w:type="dxa"/>
          </w:tcPr>
          <w:p w14:paraId="21D4C634" w14:textId="77777777" w:rsidR="00915741" w:rsidRPr="00207014" w:rsidRDefault="00915741" w:rsidP="000E7FFC">
            <w:pPr>
              <w:spacing w:line="240" w:lineRule="auto"/>
            </w:pPr>
            <w:r w:rsidRPr="00207014">
              <w:t>1</w:t>
            </w:r>
          </w:p>
        </w:tc>
      </w:tr>
      <w:tr w:rsidR="00915741" w:rsidRPr="00207014" w14:paraId="5D06C790" w14:textId="77777777" w:rsidTr="006F1F74">
        <w:tc>
          <w:tcPr>
            <w:tcW w:w="1101" w:type="dxa"/>
            <w:tcBorders>
              <w:bottom w:val="single" w:sz="4" w:space="0" w:color="auto"/>
            </w:tcBorders>
          </w:tcPr>
          <w:p w14:paraId="60553797" w14:textId="77777777" w:rsidR="00915741" w:rsidRPr="00207014" w:rsidRDefault="00915741" w:rsidP="000E7FFC">
            <w:pPr>
              <w:spacing w:line="240" w:lineRule="auto"/>
            </w:pPr>
            <w:r w:rsidRPr="00207014">
              <w:t>Response r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427F49" w14:textId="77777777" w:rsidR="00915741" w:rsidRPr="00207014" w:rsidRDefault="00915741" w:rsidP="000E7FFC">
            <w:pPr>
              <w:spacing w:line="240" w:lineRule="auto"/>
            </w:pP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5219EEC8" w14:textId="77777777" w:rsidR="00915741" w:rsidRPr="00207014" w:rsidRDefault="00915741" w:rsidP="000E7FFC">
            <w:pPr>
              <w:spacing w:line="240" w:lineRule="auto"/>
            </w:pPr>
            <w:r w:rsidRPr="00207014">
              <w:t xml:space="preserve">35% </w:t>
            </w:r>
          </w:p>
          <w:p w14:paraId="47EA51A3" w14:textId="77777777" w:rsidR="00915741" w:rsidRPr="00207014" w:rsidRDefault="00915741" w:rsidP="000E7FFC">
            <w:pPr>
              <w:spacing w:line="240" w:lineRule="auto"/>
            </w:pPr>
            <w:r w:rsidRPr="00207014">
              <w:t>(29/83)</w:t>
            </w:r>
          </w:p>
        </w:tc>
        <w:tc>
          <w:tcPr>
            <w:tcW w:w="1642" w:type="dxa"/>
            <w:gridSpan w:val="2"/>
            <w:tcBorders>
              <w:bottom w:val="single" w:sz="4" w:space="0" w:color="auto"/>
            </w:tcBorders>
          </w:tcPr>
          <w:p w14:paraId="034AB209" w14:textId="77777777" w:rsidR="00915741" w:rsidRPr="00207014" w:rsidRDefault="00915741" w:rsidP="000E7FFC">
            <w:pPr>
              <w:spacing w:line="240" w:lineRule="auto"/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639CB23F" w14:textId="77777777" w:rsidR="00915741" w:rsidRPr="00207014" w:rsidRDefault="00915741" w:rsidP="000E7FFC">
            <w:pPr>
              <w:spacing w:line="240" w:lineRule="auto"/>
            </w:pPr>
            <w:r w:rsidRPr="00207014">
              <w:t xml:space="preserve">30% </w:t>
            </w:r>
          </w:p>
          <w:p w14:paraId="0D6F16D3" w14:textId="77777777" w:rsidR="00915741" w:rsidRPr="00207014" w:rsidRDefault="00915741" w:rsidP="000E7FFC">
            <w:pPr>
              <w:spacing w:line="240" w:lineRule="auto"/>
            </w:pPr>
            <w:r w:rsidRPr="00207014">
              <w:t>(27/90)</w:t>
            </w:r>
          </w:p>
        </w:tc>
        <w:tc>
          <w:tcPr>
            <w:tcW w:w="1611" w:type="dxa"/>
            <w:gridSpan w:val="2"/>
            <w:tcBorders>
              <w:bottom w:val="single" w:sz="4" w:space="0" w:color="auto"/>
            </w:tcBorders>
          </w:tcPr>
          <w:p w14:paraId="79CB5166" w14:textId="77777777" w:rsidR="00915741" w:rsidRPr="00207014" w:rsidRDefault="00915741" w:rsidP="000E7FFC">
            <w:pPr>
              <w:spacing w:line="240" w:lineRule="auto"/>
            </w:pP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07FEB177" w14:textId="77777777" w:rsidR="00915741" w:rsidRPr="00207014" w:rsidRDefault="00915741" w:rsidP="000E7FFC">
            <w:pPr>
              <w:spacing w:line="240" w:lineRule="auto"/>
            </w:pPr>
            <w:r w:rsidRPr="00207014">
              <w:t>32%</w:t>
            </w:r>
          </w:p>
          <w:p w14:paraId="50EADC00" w14:textId="77777777" w:rsidR="00915741" w:rsidRPr="00207014" w:rsidRDefault="00915741" w:rsidP="000E7FFC">
            <w:pPr>
              <w:spacing w:line="240" w:lineRule="auto"/>
            </w:pPr>
            <w:r w:rsidRPr="00207014">
              <w:t>(56/173)</w:t>
            </w:r>
          </w:p>
        </w:tc>
      </w:tr>
    </w:tbl>
    <w:p w14:paraId="67BB34C4" w14:textId="0C474CAE" w:rsidR="00567195" w:rsidRDefault="00567195" w:rsidP="000E7FFC">
      <w:pPr>
        <w:spacing w:line="240" w:lineRule="auto"/>
      </w:pPr>
      <w:r>
        <w:t xml:space="preserve">*Participants were recruited from an earlier study evaluating the impact of TREND </w:t>
      </w:r>
      <w:r>
        <w:fldChar w:fldCharType="begin"/>
      </w:r>
      <w:r>
        <w:instrText xml:space="preserve"> ADDIN EN.CITE &lt;EndNote&gt;&lt;Cite&gt;&lt;Author&gt;Fuller&lt;/Author&gt;&lt;Year&gt;2014&lt;/Year&gt;&lt;RecNum&gt;164&lt;/RecNum&gt;&lt;DisplayText&gt;[1]&lt;/DisplayText&gt;&lt;record&gt;&lt;rec-number&gt;164&lt;/rec-number&gt;&lt;foreign-keys&gt;&lt;key app="EN" db-id="szfraxdd7rzaxmeptwuvaf5aeaara0prz0ae"&gt;164&lt;/key&gt;&lt;key app="ENWeb" db-id=""&gt;0&lt;/key&gt;&lt;/foreign-keys&gt;&lt;ref-type name="Journal Article"&gt;17&lt;/ref-type&gt;&lt;contributors&gt;&lt;authors&gt;&lt;author&gt;Fuller, Thomas&lt;/author&gt;&lt;author&gt;Pearson, Mark&lt;/author&gt;&lt;author&gt;Peters, Jaime&lt;/author&gt;&lt;author&gt;Anderson, Rob&lt;/author&gt;&lt;/authors&gt;&lt;/contributors&gt;&lt;titles&gt;&lt;title&gt;Impact of the Transparent Reporting of Evaluations With Nonrandomized Designs Reporting Guideline: Ten Years On&lt;/title&gt;&lt;secondary-title&gt;American Journal of Public Health&lt;/secondary-title&gt;&lt;/titles&gt;&lt;periodical&gt;&lt;full-title&gt;American Journal of Public Health&lt;/full-title&gt;&lt;abbr-1&gt;Am. J. Public Health&lt;/abbr-1&gt;&lt;abbr-2&gt;Am J Public Health&lt;/abbr-2&gt;&lt;/periodical&gt;&lt;pages&gt;e1-e8&lt;/pages&gt;&lt;dates&gt;&lt;year&gt;2014&lt;/year&gt;&lt;/dates&gt;&lt;isbn&gt;0090-0036&lt;/isbn&gt;&lt;urls&gt;&lt;related-urls&gt;&lt;url&gt;http://ajph.aphapublications.org/doi/abs/10.2105/AJPH.2014.302195&lt;/url&gt;&lt;/related-urls&gt;&lt;/urls&gt;&lt;electronic-resource-num&gt;10.2105/AJPH.2014.302195&lt;/electronic-resource-num&gt;&lt;access-date&gt;2014/09/26&lt;/access-date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Fuller, 2014 #164" w:history="1">
        <w:r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t xml:space="preserve"> and included authors who had and had not reported using TREND respectively to guide the write-up of their study.</w:t>
      </w:r>
    </w:p>
    <w:p w14:paraId="6822B7CD" w14:textId="50EF76E1" w:rsidR="00915741" w:rsidRPr="00207014" w:rsidRDefault="00915741" w:rsidP="000E7FFC">
      <w:pPr>
        <w:spacing w:line="240" w:lineRule="auto"/>
      </w:pPr>
      <w:r w:rsidRPr="00207014">
        <w:t>*</w:t>
      </w:r>
      <w:r w:rsidR="00567195">
        <w:t>*T</w:t>
      </w:r>
      <w:r w:rsidRPr="00207014">
        <w:t>otals are shown as it is not possible to determine, within groups, who responded.</w:t>
      </w:r>
    </w:p>
    <w:p w14:paraId="5E3AA392" w14:textId="77777777" w:rsidR="00BA2780" w:rsidRDefault="00BA2780" w:rsidP="000E7FFC">
      <w:pPr>
        <w:spacing w:line="480" w:lineRule="auto"/>
      </w:pPr>
    </w:p>
    <w:p w14:paraId="3348ADB7" w14:textId="77777777" w:rsidR="00D97EF5" w:rsidRDefault="00D97EF5" w:rsidP="000E7FFC">
      <w:pPr>
        <w:spacing w:line="480" w:lineRule="auto"/>
      </w:pPr>
      <w:r w:rsidRPr="00207014">
        <w:t xml:space="preserve">One author actively declined to participate, indicating that they did not think that they would have any valuable information to contribute to the study. </w:t>
      </w:r>
    </w:p>
    <w:p w14:paraId="1BF3BE9C" w14:textId="77777777" w:rsidR="00FD07BF" w:rsidRPr="00207014" w:rsidRDefault="00FD07BF" w:rsidP="000E7FFC">
      <w:pPr>
        <w:spacing w:line="480" w:lineRule="auto"/>
      </w:pPr>
    </w:p>
    <w:p w14:paraId="0AA20CB5" w14:textId="60C13D98" w:rsidR="00BA2780" w:rsidRPr="00207014" w:rsidRDefault="00BA2780" w:rsidP="00BA2780">
      <w:pPr>
        <w:spacing w:line="240" w:lineRule="auto"/>
      </w:pPr>
      <w:r w:rsidRPr="00207014">
        <w:rPr>
          <w:b/>
        </w:rPr>
        <w:lastRenderedPageBreak/>
        <w:t xml:space="preserve">Table </w:t>
      </w:r>
      <w:r w:rsidR="00310F32">
        <w:rPr>
          <w:b/>
        </w:rPr>
        <w:t>B in S5 File</w:t>
      </w:r>
      <w:r w:rsidRPr="00207014">
        <w:t xml:space="preserve"> Response rate of Journal editorial staff invited to participate in Study Two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68"/>
        <w:gridCol w:w="1844"/>
        <w:gridCol w:w="1832"/>
        <w:gridCol w:w="1971"/>
        <w:gridCol w:w="1927"/>
      </w:tblGrid>
      <w:tr w:rsidR="00BA2780" w:rsidRPr="00207014" w14:paraId="5F142E84" w14:textId="77777777" w:rsidTr="00E92579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5CE281E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0E5A864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1579E597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  <w:r w:rsidRPr="00207014">
              <w:rPr>
                <w:b/>
              </w:rPr>
              <w:t>Editors in chief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00697C7E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  <w:r w:rsidRPr="00207014">
              <w:rPr>
                <w:b/>
              </w:rPr>
              <w:t xml:space="preserve">Second contactable editor 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69D9AECF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  <w:r w:rsidRPr="00207014">
              <w:rPr>
                <w:b/>
              </w:rPr>
              <w:t>Combined</w:t>
            </w:r>
          </w:p>
        </w:tc>
      </w:tr>
      <w:tr w:rsidR="00BA2780" w:rsidRPr="00207014" w14:paraId="705498C6" w14:textId="77777777" w:rsidTr="00E92579">
        <w:tc>
          <w:tcPr>
            <w:tcW w:w="1668" w:type="dxa"/>
            <w:tcBorders>
              <w:top w:val="single" w:sz="4" w:space="0" w:color="auto"/>
            </w:tcBorders>
          </w:tcPr>
          <w:p w14:paraId="244954B9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  <w:r w:rsidRPr="00207014">
              <w:rPr>
                <w:b/>
              </w:rPr>
              <w:t>Invited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2C43FDB9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476964BE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  <w:r w:rsidRPr="00207014">
              <w:rPr>
                <w:b/>
              </w:rPr>
              <w:t>83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314AB241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  <w:r w:rsidRPr="00207014">
              <w:rPr>
                <w:b/>
              </w:rPr>
              <w:t>76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19A52A4D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  <w:r w:rsidRPr="00207014">
              <w:rPr>
                <w:b/>
              </w:rPr>
              <w:t>159</w:t>
            </w:r>
          </w:p>
        </w:tc>
      </w:tr>
      <w:tr w:rsidR="00BA2780" w:rsidRPr="00207014" w14:paraId="2B11EEE3" w14:textId="77777777" w:rsidTr="00E92579">
        <w:tc>
          <w:tcPr>
            <w:tcW w:w="1668" w:type="dxa"/>
          </w:tcPr>
          <w:p w14:paraId="7875C4BC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  <w:r w:rsidRPr="00207014">
              <w:rPr>
                <w:b/>
              </w:rPr>
              <w:t>Missing</w:t>
            </w:r>
          </w:p>
        </w:tc>
        <w:tc>
          <w:tcPr>
            <w:tcW w:w="1844" w:type="dxa"/>
          </w:tcPr>
          <w:p w14:paraId="59095436" w14:textId="77777777" w:rsidR="00BA2780" w:rsidRPr="00207014" w:rsidRDefault="00BA2780" w:rsidP="00E92579">
            <w:pPr>
              <w:spacing w:line="240" w:lineRule="auto"/>
            </w:pPr>
            <w:r w:rsidRPr="00207014">
              <w:t>No email found</w:t>
            </w:r>
          </w:p>
        </w:tc>
        <w:tc>
          <w:tcPr>
            <w:tcW w:w="1832" w:type="dxa"/>
          </w:tcPr>
          <w:p w14:paraId="55F07575" w14:textId="77777777" w:rsidR="00BA2780" w:rsidRPr="00207014" w:rsidRDefault="00BA2780" w:rsidP="00E92579">
            <w:pPr>
              <w:spacing w:line="240" w:lineRule="auto"/>
            </w:pPr>
            <w:r w:rsidRPr="00207014">
              <w:t>0</w:t>
            </w:r>
          </w:p>
        </w:tc>
        <w:tc>
          <w:tcPr>
            <w:tcW w:w="1971" w:type="dxa"/>
          </w:tcPr>
          <w:p w14:paraId="04D6DB2E" w14:textId="77777777" w:rsidR="00BA2780" w:rsidRPr="00207014" w:rsidRDefault="00BA2780" w:rsidP="00E92579">
            <w:pPr>
              <w:spacing w:line="240" w:lineRule="auto"/>
            </w:pPr>
            <w:r w:rsidRPr="00207014">
              <w:t>2</w:t>
            </w:r>
          </w:p>
        </w:tc>
        <w:tc>
          <w:tcPr>
            <w:tcW w:w="1927" w:type="dxa"/>
          </w:tcPr>
          <w:p w14:paraId="41A326BD" w14:textId="77777777" w:rsidR="00BA2780" w:rsidRPr="00207014" w:rsidRDefault="00BA2780" w:rsidP="00E92579">
            <w:pPr>
              <w:spacing w:line="240" w:lineRule="auto"/>
            </w:pPr>
            <w:r w:rsidRPr="00207014">
              <w:t>2</w:t>
            </w:r>
          </w:p>
        </w:tc>
      </w:tr>
      <w:tr w:rsidR="00BA2780" w:rsidRPr="00207014" w14:paraId="1B0C26CF" w14:textId="77777777" w:rsidTr="00E92579">
        <w:tc>
          <w:tcPr>
            <w:tcW w:w="1668" w:type="dxa"/>
          </w:tcPr>
          <w:p w14:paraId="6A064637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</w:p>
        </w:tc>
        <w:tc>
          <w:tcPr>
            <w:tcW w:w="1844" w:type="dxa"/>
          </w:tcPr>
          <w:p w14:paraId="0DC09E53" w14:textId="77777777" w:rsidR="00BA2780" w:rsidRPr="00207014" w:rsidRDefault="00BA2780" w:rsidP="00E92579">
            <w:pPr>
              <w:spacing w:line="240" w:lineRule="auto"/>
            </w:pPr>
            <w:r w:rsidRPr="00207014">
              <w:t>No associate or assistant editorial staff listed.</w:t>
            </w:r>
          </w:p>
        </w:tc>
        <w:tc>
          <w:tcPr>
            <w:tcW w:w="1832" w:type="dxa"/>
          </w:tcPr>
          <w:p w14:paraId="318690AC" w14:textId="77777777" w:rsidR="00BA2780" w:rsidRPr="00207014" w:rsidRDefault="00BA2780" w:rsidP="00E92579">
            <w:pPr>
              <w:spacing w:line="240" w:lineRule="auto"/>
            </w:pPr>
            <w:r w:rsidRPr="00207014">
              <w:t>0</w:t>
            </w:r>
          </w:p>
        </w:tc>
        <w:tc>
          <w:tcPr>
            <w:tcW w:w="1971" w:type="dxa"/>
          </w:tcPr>
          <w:p w14:paraId="1268EB02" w14:textId="77777777" w:rsidR="00BA2780" w:rsidRPr="00207014" w:rsidRDefault="00BA2780" w:rsidP="00E92579">
            <w:pPr>
              <w:spacing w:line="240" w:lineRule="auto"/>
            </w:pPr>
            <w:r w:rsidRPr="00207014">
              <w:t>5</w:t>
            </w:r>
          </w:p>
        </w:tc>
        <w:tc>
          <w:tcPr>
            <w:tcW w:w="1927" w:type="dxa"/>
          </w:tcPr>
          <w:p w14:paraId="5E0C5B01" w14:textId="77777777" w:rsidR="00BA2780" w:rsidRPr="00207014" w:rsidRDefault="00BA2780" w:rsidP="00E92579">
            <w:pPr>
              <w:spacing w:line="240" w:lineRule="auto"/>
            </w:pPr>
            <w:r w:rsidRPr="00207014">
              <w:t>5</w:t>
            </w:r>
          </w:p>
        </w:tc>
      </w:tr>
      <w:tr w:rsidR="00BA2780" w:rsidRPr="00207014" w14:paraId="64E734FA" w14:textId="77777777" w:rsidTr="00E92579">
        <w:tc>
          <w:tcPr>
            <w:tcW w:w="1668" w:type="dxa"/>
          </w:tcPr>
          <w:p w14:paraId="3C3986D3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  <w:r w:rsidRPr="00207014">
              <w:rPr>
                <w:b/>
              </w:rPr>
              <w:t>Declined</w:t>
            </w:r>
          </w:p>
        </w:tc>
        <w:tc>
          <w:tcPr>
            <w:tcW w:w="1844" w:type="dxa"/>
          </w:tcPr>
          <w:p w14:paraId="05F62C44" w14:textId="77777777" w:rsidR="00BA2780" w:rsidRPr="00207014" w:rsidRDefault="00BA2780" w:rsidP="00E92579">
            <w:pPr>
              <w:spacing w:line="240" w:lineRule="auto"/>
            </w:pPr>
          </w:p>
        </w:tc>
        <w:tc>
          <w:tcPr>
            <w:tcW w:w="1832" w:type="dxa"/>
          </w:tcPr>
          <w:p w14:paraId="500CD77D" w14:textId="77777777" w:rsidR="00BA2780" w:rsidRPr="00207014" w:rsidRDefault="00BA2780" w:rsidP="00E92579">
            <w:pPr>
              <w:spacing w:line="240" w:lineRule="auto"/>
            </w:pPr>
            <w:r w:rsidRPr="00207014">
              <w:t>2</w:t>
            </w:r>
          </w:p>
        </w:tc>
        <w:tc>
          <w:tcPr>
            <w:tcW w:w="1971" w:type="dxa"/>
          </w:tcPr>
          <w:p w14:paraId="17B3A563" w14:textId="77777777" w:rsidR="00BA2780" w:rsidRPr="00207014" w:rsidRDefault="00BA2780" w:rsidP="00E92579">
            <w:pPr>
              <w:spacing w:line="240" w:lineRule="auto"/>
            </w:pPr>
            <w:r w:rsidRPr="00207014">
              <w:t>9</w:t>
            </w:r>
          </w:p>
        </w:tc>
        <w:tc>
          <w:tcPr>
            <w:tcW w:w="1927" w:type="dxa"/>
          </w:tcPr>
          <w:p w14:paraId="61DC8BAC" w14:textId="77777777" w:rsidR="00BA2780" w:rsidRPr="00207014" w:rsidRDefault="00BA2780" w:rsidP="00E92579">
            <w:pPr>
              <w:spacing w:line="240" w:lineRule="auto"/>
            </w:pPr>
            <w:r w:rsidRPr="00207014">
              <w:t>11</w:t>
            </w:r>
          </w:p>
        </w:tc>
      </w:tr>
      <w:tr w:rsidR="00BA2780" w:rsidRPr="00207014" w14:paraId="2C6473FE" w14:textId="77777777" w:rsidTr="00E92579">
        <w:tc>
          <w:tcPr>
            <w:tcW w:w="1668" w:type="dxa"/>
          </w:tcPr>
          <w:p w14:paraId="14E83F74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  <w:r w:rsidRPr="00207014">
              <w:rPr>
                <w:b/>
              </w:rPr>
              <w:t>Responded</w:t>
            </w:r>
          </w:p>
        </w:tc>
        <w:tc>
          <w:tcPr>
            <w:tcW w:w="1844" w:type="dxa"/>
          </w:tcPr>
          <w:p w14:paraId="2CD6F672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</w:p>
        </w:tc>
        <w:tc>
          <w:tcPr>
            <w:tcW w:w="1832" w:type="dxa"/>
          </w:tcPr>
          <w:p w14:paraId="4DB93AD2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</w:p>
        </w:tc>
        <w:tc>
          <w:tcPr>
            <w:tcW w:w="1971" w:type="dxa"/>
          </w:tcPr>
          <w:p w14:paraId="56126819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</w:p>
        </w:tc>
        <w:tc>
          <w:tcPr>
            <w:tcW w:w="1927" w:type="dxa"/>
          </w:tcPr>
          <w:p w14:paraId="1B3070CF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  <w:r w:rsidRPr="00207014">
              <w:rPr>
                <w:b/>
              </w:rPr>
              <w:t>43</w:t>
            </w:r>
          </w:p>
        </w:tc>
      </w:tr>
      <w:tr w:rsidR="00BA2780" w:rsidRPr="00207014" w14:paraId="6DD1E834" w14:textId="77777777" w:rsidTr="00E92579">
        <w:tc>
          <w:tcPr>
            <w:tcW w:w="1668" w:type="dxa"/>
            <w:tcBorders>
              <w:bottom w:val="single" w:sz="4" w:space="0" w:color="auto"/>
            </w:tcBorders>
          </w:tcPr>
          <w:p w14:paraId="24C292FE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  <w:r w:rsidRPr="00207014">
              <w:rPr>
                <w:b/>
              </w:rPr>
              <w:t>Response rate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578DEB32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7A84BD98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516A67A7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7A17602F" w14:textId="77777777" w:rsidR="00BA2780" w:rsidRPr="00207014" w:rsidRDefault="00BA2780" w:rsidP="00E92579">
            <w:pPr>
              <w:spacing w:line="240" w:lineRule="auto"/>
              <w:rPr>
                <w:b/>
              </w:rPr>
            </w:pPr>
            <w:r w:rsidRPr="00207014">
              <w:rPr>
                <w:b/>
              </w:rPr>
              <w:t>27.0% (43/159)</w:t>
            </w:r>
          </w:p>
        </w:tc>
      </w:tr>
    </w:tbl>
    <w:p w14:paraId="28C5F9EB" w14:textId="77777777" w:rsidR="00BA2780" w:rsidRPr="00207014" w:rsidRDefault="00BA2780" w:rsidP="00BA2780">
      <w:pPr>
        <w:spacing w:line="480" w:lineRule="auto"/>
      </w:pPr>
      <w:r w:rsidRPr="00207014">
        <w:t>Note: there were 9 incomplete surveys not included in the analysis</w:t>
      </w:r>
    </w:p>
    <w:p w14:paraId="063D03E6" w14:textId="77777777" w:rsidR="00D97EF5" w:rsidRDefault="00D97EF5" w:rsidP="000E7FFC">
      <w:pPr>
        <w:spacing w:line="480" w:lineRule="auto"/>
      </w:pPr>
    </w:p>
    <w:p w14:paraId="6A791BA2" w14:textId="4B0A7D78" w:rsidR="00E92579" w:rsidRPr="00207014" w:rsidRDefault="00E92579" w:rsidP="00E92579">
      <w:pPr>
        <w:spacing w:line="240" w:lineRule="auto"/>
      </w:pPr>
      <w:r w:rsidRPr="00207014">
        <w:rPr>
          <w:b/>
        </w:rPr>
        <w:t xml:space="preserve">Table </w:t>
      </w:r>
      <w:r w:rsidR="00310F32">
        <w:rPr>
          <w:b/>
        </w:rPr>
        <w:t>C in S5 File</w:t>
      </w:r>
      <w:r w:rsidRPr="00207014">
        <w:rPr>
          <w:b/>
        </w:rPr>
        <w:t xml:space="preserve"> </w:t>
      </w:r>
      <w:r w:rsidRPr="00207014">
        <w:t>Editors’ beliefs about who should use reporting guideli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E92579" w:rsidRPr="00207014" w14:paraId="3C3B9AA1" w14:textId="77777777" w:rsidTr="00E92579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43260499" w14:textId="77777777" w:rsidR="00E92579" w:rsidRPr="00207014" w:rsidRDefault="00E92579" w:rsidP="00E92579"/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248B26E5" w14:textId="77777777" w:rsidR="00E92579" w:rsidRPr="00207014" w:rsidRDefault="00E92579" w:rsidP="00E92579">
            <w:r w:rsidRPr="00207014">
              <w:t>N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095FD358" w14:textId="77777777" w:rsidR="00E92579" w:rsidRPr="00207014" w:rsidRDefault="00E92579" w:rsidP="00E92579">
            <w:r w:rsidRPr="00207014">
              <w:t>Percentage of sample</w:t>
            </w:r>
          </w:p>
        </w:tc>
      </w:tr>
      <w:tr w:rsidR="00E92579" w:rsidRPr="00207014" w14:paraId="1099EB79" w14:textId="77777777" w:rsidTr="00E92579">
        <w:tc>
          <w:tcPr>
            <w:tcW w:w="3080" w:type="dxa"/>
            <w:tcBorders>
              <w:top w:val="single" w:sz="4" w:space="0" w:color="auto"/>
            </w:tcBorders>
          </w:tcPr>
          <w:p w14:paraId="55A7ED27" w14:textId="77777777" w:rsidR="00E92579" w:rsidRPr="00207014" w:rsidRDefault="00E92579" w:rsidP="00E92579">
            <w:r w:rsidRPr="00207014">
              <w:t>All authors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14:paraId="2641C2C4" w14:textId="77777777" w:rsidR="00E92579" w:rsidRPr="00207014" w:rsidRDefault="00E92579" w:rsidP="00E92579">
            <w:r w:rsidRPr="00207014">
              <w:t>34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14:paraId="43D9ABA0" w14:textId="77777777" w:rsidR="00E92579" w:rsidRPr="00207014" w:rsidRDefault="00E92579" w:rsidP="00E92579">
            <w:r w:rsidRPr="00207014">
              <w:t>79</w:t>
            </w:r>
          </w:p>
        </w:tc>
      </w:tr>
      <w:tr w:rsidR="00E92579" w:rsidRPr="00207014" w14:paraId="0A53CA53" w14:textId="77777777" w:rsidTr="00E92579">
        <w:tc>
          <w:tcPr>
            <w:tcW w:w="3080" w:type="dxa"/>
          </w:tcPr>
          <w:p w14:paraId="7BEB4C55" w14:textId="77777777" w:rsidR="00E92579" w:rsidRPr="00207014" w:rsidRDefault="00E92579" w:rsidP="00E92579">
            <w:r w:rsidRPr="00207014">
              <w:t>Peer reviewers</w:t>
            </w:r>
          </w:p>
        </w:tc>
        <w:tc>
          <w:tcPr>
            <w:tcW w:w="3081" w:type="dxa"/>
            <w:vAlign w:val="center"/>
          </w:tcPr>
          <w:p w14:paraId="0CDC4EBF" w14:textId="77777777" w:rsidR="00E92579" w:rsidRPr="00207014" w:rsidRDefault="00E92579" w:rsidP="00E92579">
            <w:r w:rsidRPr="00207014">
              <w:t>30</w:t>
            </w:r>
          </w:p>
        </w:tc>
        <w:tc>
          <w:tcPr>
            <w:tcW w:w="3081" w:type="dxa"/>
            <w:vAlign w:val="center"/>
          </w:tcPr>
          <w:p w14:paraId="7AC59E38" w14:textId="77777777" w:rsidR="00E92579" w:rsidRPr="00207014" w:rsidRDefault="00E92579" w:rsidP="00E92579">
            <w:r w:rsidRPr="00207014">
              <w:t>70</w:t>
            </w:r>
          </w:p>
        </w:tc>
      </w:tr>
      <w:tr w:rsidR="00E92579" w:rsidRPr="00207014" w14:paraId="68D878E3" w14:textId="77777777" w:rsidTr="00E92579">
        <w:tc>
          <w:tcPr>
            <w:tcW w:w="3080" w:type="dxa"/>
          </w:tcPr>
          <w:p w14:paraId="4B858EEB" w14:textId="77777777" w:rsidR="00E92579" w:rsidRPr="00207014" w:rsidRDefault="00E92579" w:rsidP="00E92579">
            <w:r w:rsidRPr="00207014">
              <w:t>Journal editors</w:t>
            </w:r>
          </w:p>
        </w:tc>
        <w:tc>
          <w:tcPr>
            <w:tcW w:w="3081" w:type="dxa"/>
            <w:vAlign w:val="center"/>
          </w:tcPr>
          <w:p w14:paraId="5DC8B31F" w14:textId="77777777" w:rsidR="00E92579" w:rsidRPr="00207014" w:rsidRDefault="00E92579" w:rsidP="00E92579">
            <w:r w:rsidRPr="00207014">
              <w:t>28</w:t>
            </w:r>
          </w:p>
        </w:tc>
        <w:tc>
          <w:tcPr>
            <w:tcW w:w="3081" w:type="dxa"/>
            <w:vAlign w:val="center"/>
          </w:tcPr>
          <w:p w14:paraId="778C9FB9" w14:textId="77777777" w:rsidR="00E92579" w:rsidRPr="00207014" w:rsidRDefault="00E92579" w:rsidP="00E92579">
            <w:r w:rsidRPr="00207014">
              <w:t>65</w:t>
            </w:r>
          </w:p>
        </w:tc>
      </w:tr>
      <w:tr w:rsidR="00E92579" w:rsidRPr="00207014" w14:paraId="35389514" w14:textId="77777777" w:rsidTr="00E92579">
        <w:tc>
          <w:tcPr>
            <w:tcW w:w="3080" w:type="dxa"/>
          </w:tcPr>
          <w:p w14:paraId="53A27FE5" w14:textId="77777777" w:rsidR="00E92579" w:rsidRPr="00207014" w:rsidRDefault="00E92579" w:rsidP="00E92579">
            <w:r w:rsidRPr="00207014">
              <w:t>Students</w:t>
            </w:r>
          </w:p>
        </w:tc>
        <w:tc>
          <w:tcPr>
            <w:tcW w:w="3081" w:type="dxa"/>
            <w:vAlign w:val="center"/>
          </w:tcPr>
          <w:p w14:paraId="1C114F75" w14:textId="77777777" w:rsidR="00E92579" w:rsidRPr="00207014" w:rsidRDefault="00E92579" w:rsidP="00E92579">
            <w:r w:rsidRPr="00207014">
              <w:t>16</w:t>
            </w:r>
          </w:p>
        </w:tc>
        <w:tc>
          <w:tcPr>
            <w:tcW w:w="3081" w:type="dxa"/>
            <w:vAlign w:val="center"/>
          </w:tcPr>
          <w:p w14:paraId="5F21F81F" w14:textId="77777777" w:rsidR="00E92579" w:rsidRPr="00207014" w:rsidRDefault="00E92579" w:rsidP="00E92579">
            <w:r w:rsidRPr="00207014">
              <w:t>37</w:t>
            </w:r>
          </w:p>
        </w:tc>
      </w:tr>
      <w:tr w:rsidR="00E92579" w:rsidRPr="00207014" w14:paraId="059C69F7" w14:textId="77777777" w:rsidTr="00E92579">
        <w:tc>
          <w:tcPr>
            <w:tcW w:w="3080" w:type="dxa"/>
          </w:tcPr>
          <w:p w14:paraId="56BBF59C" w14:textId="77777777" w:rsidR="00E92579" w:rsidRPr="00207014" w:rsidRDefault="00E92579" w:rsidP="00E92579">
            <w:r w:rsidRPr="00207014">
              <w:t>Junior researchers</w:t>
            </w:r>
          </w:p>
        </w:tc>
        <w:tc>
          <w:tcPr>
            <w:tcW w:w="3081" w:type="dxa"/>
            <w:vAlign w:val="center"/>
          </w:tcPr>
          <w:p w14:paraId="03CA373E" w14:textId="77777777" w:rsidR="00E92579" w:rsidRPr="00207014" w:rsidRDefault="00E92579" w:rsidP="00E92579">
            <w:r w:rsidRPr="00207014">
              <w:t>15</w:t>
            </w:r>
          </w:p>
        </w:tc>
        <w:tc>
          <w:tcPr>
            <w:tcW w:w="3081" w:type="dxa"/>
            <w:vAlign w:val="center"/>
          </w:tcPr>
          <w:p w14:paraId="7FB609A1" w14:textId="77777777" w:rsidR="00E92579" w:rsidRPr="00207014" w:rsidRDefault="00E92579" w:rsidP="00E92579">
            <w:r w:rsidRPr="00207014">
              <w:t>35</w:t>
            </w:r>
          </w:p>
        </w:tc>
      </w:tr>
      <w:tr w:rsidR="00E92579" w:rsidRPr="00207014" w14:paraId="425D7F3C" w14:textId="77777777" w:rsidTr="00E92579">
        <w:tc>
          <w:tcPr>
            <w:tcW w:w="3080" w:type="dxa"/>
          </w:tcPr>
          <w:p w14:paraId="5C99E19A" w14:textId="77777777" w:rsidR="00E92579" w:rsidRPr="00207014" w:rsidRDefault="00E92579" w:rsidP="00E92579">
            <w:r w:rsidRPr="00207014">
              <w:t>Lead author</w:t>
            </w:r>
          </w:p>
        </w:tc>
        <w:tc>
          <w:tcPr>
            <w:tcW w:w="3081" w:type="dxa"/>
            <w:vAlign w:val="center"/>
          </w:tcPr>
          <w:p w14:paraId="1670A59E" w14:textId="77777777" w:rsidR="00E92579" w:rsidRPr="00207014" w:rsidRDefault="00E92579" w:rsidP="00E92579">
            <w:r w:rsidRPr="00207014">
              <w:t>14</w:t>
            </w:r>
          </w:p>
        </w:tc>
        <w:tc>
          <w:tcPr>
            <w:tcW w:w="3081" w:type="dxa"/>
            <w:vAlign w:val="center"/>
          </w:tcPr>
          <w:p w14:paraId="7A8E5B9D" w14:textId="77777777" w:rsidR="00E92579" w:rsidRPr="00207014" w:rsidRDefault="00E92579" w:rsidP="00E92579">
            <w:r w:rsidRPr="00207014">
              <w:t>33</w:t>
            </w:r>
          </w:p>
        </w:tc>
      </w:tr>
      <w:tr w:rsidR="00E92579" w:rsidRPr="00207014" w14:paraId="216C3B38" w14:textId="77777777" w:rsidTr="00E92579">
        <w:tc>
          <w:tcPr>
            <w:tcW w:w="3080" w:type="dxa"/>
          </w:tcPr>
          <w:p w14:paraId="17E6FB8A" w14:textId="77777777" w:rsidR="00E92579" w:rsidRPr="00207014" w:rsidRDefault="00E92579" w:rsidP="00E92579">
            <w:r w:rsidRPr="00207014">
              <w:t>Don't know</w:t>
            </w:r>
          </w:p>
        </w:tc>
        <w:tc>
          <w:tcPr>
            <w:tcW w:w="3081" w:type="dxa"/>
            <w:vAlign w:val="center"/>
          </w:tcPr>
          <w:p w14:paraId="134C8F56" w14:textId="77777777" w:rsidR="00E92579" w:rsidRPr="00207014" w:rsidRDefault="00E92579" w:rsidP="00E92579">
            <w:r w:rsidRPr="00207014">
              <w:t>5</w:t>
            </w:r>
          </w:p>
        </w:tc>
        <w:tc>
          <w:tcPr>
            <w:tcW w:w="3081" w:type="dxa"/>
            <w:vAlign w:val="center"/>
          </w:tcPr>
          <w:p w14:paraId="7B23A48A" w14:textId="77777777" w:rsidR="00E92579" w:rsidRPr="00207014" w:rsidRDefault="00E92579" w:rsidP="00E92579">
            <w:r w:rsidRPr="00207014">
              <w:t>12</w:t>
            </w:r>
          </w:p>
        </w:tc>
      </w:tr>
      <w:tr w:rsidR="00E92579" w:rsidRPr="00207014" w14:paraId="087724DC" w14:textId="77777777" w:rsidTr="00E92579">
        <w:tc>
          <w:tcPr>
            <w:tcW w:w="3080" w:type="dxa"/>
            <w:tcBorders>
              <w:bottom w:val="single" w:sz="4" w:space="0" w:color="auto"/>
            </w:tcBorders>
          </w:tcPr>
          <w:p w14:paraId="50289B33" w14:textId="77777777" w:rsidR="00E92579" w:rsidRPr="00207014" w:rsidRDefault="00E92579" w:rsidP="00E92579">
            <w:r w:rsidRPr="00207014">
              <w:t>Other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40D6D4C9" w14:textId="77777777" w:rsidR="00E92579" w:rsidRPr="00207014" w:rsidRDefault="00E92579" w:rsidP="00E92579">
            <w:r w:rsidRPr="00207014">
              <w:t>3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0CADF405" w14:textId="77777777" w:rsidR="00E92579" w:rsidRPr="00207014" w:rsidRDefault="00E92579" w:rsidP="00E92579">
            <w:r w:rsidRPr="00207014">
              <w:t>7</w:t>
            </w:r>
          </w:p>
        </w:tc>
      </w:tr>
    </w:tbl>
    <w:p w14:paraId="5DCDB282" w14:textId="77777777" w:rsidR="00E92579" w:rsidRPr="00207014" w:rsidRDefault="00E92579" w:rsidP="00E92579">
      <w:pPr>
        <w:spacing w:line="480" w:lineRule="auto"/>
      </w:pPr>
    </w:p>
    <w:p w14:paraId="374613F9" w14:textId="6F5EB71E" w:rsidR="00E92579" w:rsidRPr="00207014" w:rsidRDefault="00E92579" w:rsidP="00E92579">
      <w:pPr>
        <w:spacing w:line="240" w:lineRule="auto"/>
      </w:pPr>
      <w:r w:rsidRPr="00207014">
        <w:rPr>
          <w:b/>
        </w:rPr>
        <w:t xml:space="preserve">Table </w:t>
      </w:r>
      <w:r w:rsidR="00310F32">
        <w:rPr>
          <w:b/>
        </w:rPr>
        <w:t>D in S5 File</w:t>
      </w:r>
      <w:r w:rsidRPr="00207014">
        <w:t xml:space="preserve"> Editors’ beliefs about when authors should use reporting guideli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E92579" w:rsidRPr="00207014" w14:paraId="26041A87" w14:textId="77777777" w:rsidTr="00E92579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1678FCC5" w14:textId="77777777" w:rsidR="00E92579" w:rsidRPr="00207014" w:rsidRDefault="00E92579" w:rsidP="00E92579"/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3A85C5B8" w14:textId="77777777" w:rsidR="00E92579" w:rsidRPr="00207014" w:rsidRDefault="00E92579" w:rsidP="00E92579">
            <w:r w:rsidRPr="00207014">
              <w:t>Responses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38FEE781" w14:textId="77777777" w:rsidR="00E92579" w:rsidRPr="00207014" w:rsidRDefault="00E92579" w:rsidP="00E92579">
            <w:r w:rsidRPr="00207014">
              <w:t>Percentage of sample</w:t>
            </w:r>
          </w:p>
        </w:tc>
      </w:tr>
      <w:tr w:rsidR="00E92579" w:rsidRPr="00207014" w14:paraId="096DF7B7" w14:textId="77777777" w:rsidTr="00E92579">
        <w:tc>
          <w:tcPr>
            <w:tcW w:w="3080" w:type="dxa"/>
            <w:tcBorders>
              <w:top w:val="single" w:sz="4" w:space="0" w:color="auto"/>
            </w:tcBorders>
          </w:tcPr>
          <w:p w14:paraId="067A7EA5" w14:textId="77777777" w:rsidR="00E92579" w:rsidRPr="00207014" w:rsidRDefault="00E92579" w:rsidP="00E92579">
            <w:r w:rsidRPr="00207014">
              <w:t>All stages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14:paraId="24592C00" w14:textId="77777777" w:rsidR="00E92579" w:rsidRPr="00207014" w:rsidRDefault="00E92579" w:rsidP="00E92579">
            <w:r w:rsidRPr="00207014">
              <w:t>27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14:paraId="0BF9CE5A" w14:textId="77777777" w:rsidR="00E92579" w:rsidRPr="00207014" w:rsidRDefault="00E92579" w:rsidP="00E92579">
            <w:r w:rsidRPr="00207014">
              <w:t>63</w:t>
            </w:r>
          </w:p>
        </w:tc>
      </w:tr>
      <w:tr w:rsidR="00E92579" w:rsidRPr="00207014" w14:paraId="13E0AE68" w14:textId="77777777" w:rsidTr="00E92579">
        <w:tc>
          <w:tcPr>
            <w:tcW w:w="3080" w:type="dxa"/>
          </w:tcPr>
          <w:p w14:paraId="5AC4D09D" w14:textId="77777777" w:rsidR="00E92579" w:rsidRPr="00207014" w:rsidRDefault="00E92579" w:rsidP="00E92579">
            <w:r w:rsidRPr="00207014">
              <w:t>When designing the study</w:t>
            </w:r>
          </w:p>
        </w:tc>
        <w:tc>
          <w:tcPr>
            <w:tcW w:w="3081" w:type="dxa"/>
            <w:vAlign w:val="center"/>
          </w:tcPr>
          <w:p w14:paraId="4B840C86" w14:textId="77777777" w:rsidR="00E92579" w:rsidRPr="00207014" w:rsidRDefault="00E92579" w:rsidP="00E92579">
            <w:r w:rsidRPr="00207014">
              <w:t>20</w:t>
            </w:r>
          </w:p>
        </w:tc>
        <w:tc>
          <w:tcPr>
            <w:tcW w:w="3081" w:type="dxa"/>
            <w:vAlign w:val="center"/>
          </w:tcPr>
          <w:p w14:paraId="23E14354" w14:textId="77777777" w:rsidR="00E92579" w:rsidRPr="00207014" w:rsidRDefault="00E92579" w:rsidP="00E92579">
            <w:r w:rsidRPr="00207014">
              <w:t>47</w:t>
            </w:r>
          </w:p>
        </w:tc>
      </w:tr>
      <w:tr w:rsidR="00E92579" w:rsidRPr="00207014" w14:paraId="4CB48731" w14:textId="77777777" w:rsidTr="00E92579">
        <w:tc>
          <w:tcPr>
            <w:tcW w:w="3080" w:type="dxa"/>
          </w:tcPr>
          <w:p w14:paraId="2D8F8ACC" w14:textId="77777777" w:rsidR="00E92579" w:rsidRPr="00207014" w:rsidRDefault="00E92579" w:rsidP="00E92579">
            <w:r w:rsidRPr="00207014">
              <w:t>When writing up the study</w:t>
            </w:r>
          </w:p>
        </w:tc>
        <w:tc>
          <w:tcPr>
            <w:tcW w:w="3081" w:type="dxa"/>
            <w:vAlign w:val="center"/>
          </w:tcPr>
          <w:p w14:paraId="76CC84BB" w14:textId="77777777" w:rsidR="00E92579" w:rsidRPr="00207014" w:rsidRDefault="00E92579" w:rsidP="00E92579">
            <w:r w:rsidRPr="00207014">
              <w:t>20</w:t>
            </w:r>
          </w:p>
        </w:tc>
        <w:tc>
          <w:tcPr>
            <w:tcW w:w="3081" w:type="dxa"/>
            <w:vAlign w:val="center"/>
          </w:tcPr>
          <w:p w14:paraId="1F0CE4DC" w14:textId="77777777" w:rsidR="00E92579" w:rsidRPr="00207014" w:rsidRDefault="00E92579" w:rsidP="00E92579">
            <w:r w:rsidRPr="00207014">
              <w:t>47</w:t>
            </w:r>
          </w:p>
        </w:tc>
      </w:tr>
      <w:tr w:rsidR="00E92579" w:rsidRPr="00207014" w14:paraId="4009D959" w14:textId="77777777" w:rsidTr="00E92579">
        <w:tc>
          <w:tcPr>
            <w:tcW w:w="3080" w:type="dxa"/>
          </w:tcPr>
          <w:p w14:paraId="44B33047" w14:textId="77777777" w:rsidR="00E92579" w:rsidRPr="00207014" w:rsidRDefault="00E92579" w:rsidP="00E92579">
            <w:r w:rsidRPr="00207014">
              <w:t>When required by journal</w:t>
            </w:r>
          </w:p>
        </w:tc>
        <w:tc>
          <w:tcPr>
            <w:tcW w:w="3081" w:type="dxa"/>
            <w:vAlign w:val="center"/>
          </w:tcPr>
          <w:p w14:paraId="294FE697" w14:textId="77777777" w:rsidR="00E92579" w:rsidRPr="00207014" w:rsidRDefault="00E92579" w:rsidP="00E92579">
            <w:r w:rsidRPr="00207014">
              <w:t>12</w:t>
            </w:r>
          </w:p>
        </w:tc>
        <w:tc>
          <w:tcPr>
            <w:tcW w:w="3081" w:type="dxa"/>
            <w:vAlign w:val="center"/>
          </w:tcPr>
          <w:p w14:paraId="794DFDAD" w14:textId="77777777" w:rsidR="00E92579" w:rsidRPr="00207014" w:rsidRDefault="00E92579" w:rsidP="00E92579">
            <w:r w:rsidRPr="00207014">
              <w:t>28</w:t>
            </w:r>
          </w:p>
        </w:tc>
      </w:tr>
      <w:tr w:rsidR="00E92579" w:rsidRPr="00207014" w14:paraId="048C9EC1" w14:textId="77777777" w:rsidTr="00E92579">
        <w:tc>
          <w:tcPr>
            <w:tcW w:w="3080" w:type="dxa"/>
          </w:tcPr>
          <w:p w14:paraId="54E3FCC7" w14:textId="77777777" w:rsidR="00E92579" w:rsidRPr="00207014" w:rsidRDefault="00E92579" w:rsidP="00E92579">
            <w:r w:rsidRPr="00207014">
              <w:t>When required by funding body</w:t>
            </w:r>
          </w:p>
        </w:tc>
        <w:tc>
          <w:tcPr>
            <w:tcW w:w="3081" w:type="dxa"/>
            <w:vAlign w:val="center"/>
          </w:tcPr>
          <w:p w14:paraId="49654924" w14:textId="77777777" w:rsidR="00E92579" w:rsidRPr="00207014" w:rsidRDefault="00E92579" w:rsidP="00E92579">
            <w:r w:rsidRPr="00207014">
              <w:t>10</w:t>
            </w:r>
          </w:p>
        </w:tc>
        <w:tc>
          <w:tcPr>
            <w:tcW w:w="3081" w:type="dxa"/>
            <w:vAlign w:val="center"/>
          </w:tcPr>
          <w:p w14:paraId="4DB3C4AA" w14:textId="77777777" w:rsidR="00E92579" w:rsidRPr="00207014" w:rsidRDefault="00E92579" w:rsidP="00E92579">
            <w:r w:rsidRPr="00207014">
              <w:t>23</w:t>
            </w:r>
          </w:p>
        </w:tc>
      </w:tr>
      <w:tr w:rsidR="00E92579" w:rsidRPr="00207014" w14:paraId="796186B3" w14:textId="77777777" w:rsidTr="00E92579">
        <w:tc>
          <w:tcPr>
            <w:tcW w:w="3080" w:type="dxa"/>
          </w:tcPr>
          <w:p w14:paraId="21B3024B" w14:textId="77777777" w:rsidR="00E92579" w:rsidRPr="00207014" w:rsidRDefault="00E92579" w:rsidP="00E92579">
            <w:r w:rsidRPr="00207014">
              <w:t>Don't know</w:t>
            </w:r>
          </w:p>
        </w:tc>
        <w:tc>
          <w:tcPr>
            <w:tcW w:w="3081" w:type="dxa"/>
            <w:vAlign w:val="center"/>
          </w:tcPr>
          <w:p w14:paraId="6B6BC937" w14:textId="77777777" w:rsidR="00E92579" w:rsidRPr="00207014" w:rsidRDefault="00E92579" w:rsidP="00E92579">
            <w:r w:rsidRPr="00207014">
              <w:t>5</w:t>
            </w:r>
          </w:p>
        </w:tc>
        <w:tc>
          <w:tcPr>
            <w:tcW w:w="3081" w:type="dxa"/>
            <w:vAlign w:val="center"/>
          </w:tcPr>
          <w:p w14:paraId="2113383F" w14:textId="77777777" w:rsidR="00E92579" w:rsidRPr="00207014" w:rsidRDefault="00E92579" w:rsidP="00E92579">
            <w:r w:rsidRPr="00207014">
              <w:t>12</w:t>
            </w:r>
          </w:p>
        </w:tc>
      </w:tr>
      <w:tr w:rsidR="00E92579" w:rsidRPr="00207014" w14:paraId="76C85A8B" w14:textId="77777777" w:rsidTr="00E92579">
        <w:tc>
          <w:tcPr>
            <w:tcW w:w="3080" w:type="dxa"/>
            <w:tcBorders>
              <w:bottom w:val="single" w:sz="4" w:space="0" w:color="auto"/>
            </w:tcBorders>
          </w:tcPr>
          <w:p w14:paraId="2D797B9D" w14:textId="77777777" w:rsidR="00E92579" w:rsidRPr="00207014" w:rsidRDefault="00E92579" w:rsidP="00E92579">
            <w:r w:rsidRPr="00207014">
              <w:t>Other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2887EFCE" w14:textId="77777777" w:rsidR="00E92579" w:rsidRPr="00207014" w:rsidRDefault="00E92579" w:rsidP="00E92579">
            <w:r w:rsidRPr="00207014">
              <w:t>5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02078D67" w14:textId="77777777" w:rsidR="00E92579" w:rsidRPr="00207014" w:rsidRDefault="00E92579" w:rsidP="00E92579">
            <w:r w:rsidRPr="00207014">
              <w:t>12</w:t>
            </w:r>
          </w:p>
        </w:tc>
      </w:tr>
    </w:tbl>
    <w:p w14:paraId="7F467431" w14:textId="77777777" w:rsidR="00E92579" w:rsidRDefault="00E92579" w:rsidP="00E92579">
      <w:pPr>
        <w:spacing w:line="480" w:lineRule="auto"/>
      </w:pPr>
    </w:p>
    <w:p w14:paraId="49804E7E" w14:textId="77777777" w:rsidR="00E92AE2" w:rsidRDefault="00E92AE2" w:rsidP="00E92579">
      <w:pPr>
        <w:spacing w:line="480" w:lineRule="auto"/>
      </w:pPr>
    </w:p>
    <w:p w14:paraId="5AA58BDF" w14:textId="77777777" w:rsidR="00FD07BF" w:rsidRPr="00207014" w:rsidRDefault="00FD07BF" w:rsidP="00E92579">
      <w:pPr>
        <w:spacing w:line="480" w:lineRule="auto"/>
      </w:pPr>
    </w:p>
    <w:p w14:paraId="4CE469B8" w14:textId="3F6BF3E7" w:rsidR="00E92579" w:rsidRPr="00207014" w:rsidRDefault="00E92579" w:rsidP="00E92579">
      <w:pPr>
        <w:spacing w:line="240" w:lineRule="auto"/>
      </w:pPr>
      <w:r w:rsidRPr="00207014">
        <w:rPr>
          <w:b/>
        </w:rPr>
        <w:t xml:space="preserve">Table </w:t>
      </w:r>
      <w:r w:rsidR="00310F32">
        <w:rPr>
          <w:b/>
        </w:rPr>
        <w:t>E in S5 File</w:t>
      </w:r>
      <w:r w:rsidRPr="00207014">
        <w:t xml:space="preserve"> Editors’ beliefs about when editors’ should use reporting guideli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800"/>
        <w:gridCol w:w="3081"/>
      </w:tblGrid>
      <w:tr w:rsidR="00E92579" w:rsidRPr="00207014" w14:paraId="1F66BC6D" w14:textId="77777777" w:rsidTr="00E92579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71B8A3AA" w14:textId="77777777" w:rsidR="00E92579" w:rsidRPr="00207014" w:rsidRDefault="00E92579" w:rsidP="00E92579"/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36B9935" w14:textId="77777777" w:rsidR="00E92579" w:rsidRPr="00207014" w:rsidRDefault="00E92579" w:rsidP="00E92579">
            <w:r w:rsidRPr="00207014">
              <w:t>Responses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61E1682F" w14:textId="77777777" w:rsidR="00E92579" w:rsidRPr="00207014" w:rsidRDefault="00E92579" w:rsidP="00E92579">
            <w:r w:rsidRPr="00207014">
              <w:t>Percentage of sample</w:t>
            </w:r>
          </w:p>
        </w:tc>
      </w:tr>
      <w:tr w:rsidR="00E92579" w:rsidRPr="00207014" w14:paraId="7107C51E" w14:textId="77777777" w:rsidTr="00E92579">
        <w:tc>
          <w:tcPr>
            <w:tcW w:w="4361" w:type="dxa"/>
            <w:tcBorders>
              <w:top w:val="single" w:sz="4" w:space="0" w:color="auto"/>
            </w:tcBorders>
          </w:tcPr>
          <w:p w14:paraId="435763E9" w14:textId="77777777" w:rsidR="00E92579" w:rsidRPr="00207014" w:rsidRDefault="00E92579" w:rsidP="00E92579">
            <w:r w:rsidRPr="00207014">
              <w:t>When sending out for peer review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AA0B1F9" w14:textId="77777777" w:rsidR="00E92579" w:rsidRPr="00207014" w:rsidRDefault="00E92579" w:rsidP="00E92579">
            <w:r w:rsidRPr="00207014">
              <w:t>25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14:paraId="51D84624" w14:textId="77777777" w:rsidR="00E92579" w:rsidRPr="00207014" w:rsidRDefault="00E92579" w:rsidP="00E92579">
            <w:r w:rsidRPr="00207014">
              <w:t>58.1%</w:t>
            </w:r>
          </w:p>
        </w:tc>
      </w:tr>
      <w:tr w:rsidR="00E92579" w:rsidRPr="00207014" w14:paraId="64412DA1" w14:textId="77777777" w:rsidTr="00E92579">
        <w:tc>
          <w:tcPr>
            <w:tcW w:w="4361" w:type="dxa"/>
          </w:tcPr>
          <w:p w14:paraId="5221FB45" w14:textId="77777777" w:rsidR="00E92579" w:rsidRPr="00207014" w:rsidRDefault="00E92579" w:rsidP="00E92579">
            <w:r w:rsidRPr="00207014">
              <w:t>When required by publisher</w:t>
            </w:r>
          </w:p>
        </w:tc>
        <w:tc>
          <w:tcPr>
            <w:tcW w:w="1800" w:type="dxa"/>
            <w:vAlign w:val="center"/>
          </w:tcPr>
          <w:p w14:paraId="7CB16B24" w14:textId="77777777" w:rsidR="00E92579" w:rsidRPr="00207014" w:rsidRDefault="00E92579" w:rsidP="00E92579">
            <w:r w:rsidRPr="00207014">
              <w:t>8</w:t>
            </w:r>
          </w:p>
        </w:tc>
        <w:tc>
          <w:tcPr>
            <w:tcW w:w="3081" w:type="dxa"/>
            <w:vAlign w:val="center"/>
          </w:tcPr>
          <w:p w14:paraId="3D68458E" w14:textId="77777777" w:rsidR="00E92579" w:rsidRPr="00207014" w:rsidRDefault="00E92579" w:rsidP="00E92579">
            <w:r w:rsidRPr="00207014">
              <w:t>18.6%</w:t>
            </w:r>
          </w:p>
        </w:tc>
      </w:tr>
      <w:tr w:rsidR="00E92579" w:rsidRPr="00207014" w14:paraId="48C27D12" w14:textId="77777777" w:rsidTr="00E92579">
        <w:tc>
          <w:tcPr>
            <w:tcW w:w="4361" w:type="dxa"/>
          </w:tcPr>
          <w:p w14:paraId="3380598C" w14:textId="77777777" w:rsidR="00E92579" w:rsidRPr="00207014" w:rsidRDefault="00E92579" w:rsidP="00E92579">
            <w:r w:rsidRPr="00207014">
              <w:t>Other</w:t>
            </w:r>
          </w:p>
        </w:tc>
        <w:tc>
          <w:tcPr>
            <w:tcW w:w="1800" w:type="dxa"/>
            <w:vAlign w:val="center"/>
          </w:tcPr>
          <w:p w14:paraId="5DF82474" w14:textId="77777777" w:rsidR="00E92579" w:rsidRPr="00207014" w:rsidRDefault="00E92579" w:rsidP="00E92579">
            <w:r w:rsidRPr="00207014">
              <w:t>8</w:t>
            </w:r>
          </w:p>
        </w:tc>
        <w:tc>
          <w:tcPr>
            <w:tcW w:w="3081" w:type="dxa"/>
            <w:vAlign w:val="center"/>
          </w:tcPr>
          <w:p w14:paraId="139B52C1" w14:textId="77777777" w:rsidR="00E92579" w:rsidRPr="00207014" w:rsidRDefault="00E92579" w:rsidP="00E92579">
            <w:r w:rsidRPr="00207014">
              <w:t>18.6%</w:t>
            </w:r>
          </w:p>
        </w:tc>
      </w:tr>
      <w:tr w:rsidR="00E92579" w:rsidRPr="00207014" w14:paraId="2142FFEB" w14:textId="77777777" w:rsidTr="00E92579">
        <w:tc>
          <w:tcPr>
            <w:tcW w:w="4361" w:type="dxa"/>
          </w:tcPr>
          <w:p w14:paraId="6844F5E7" w14:textId="77777777" w:rsidR="00E92579" w:rsidRPr="00207014" w:rsidRDefault="00E92579" w:rsidP="00E92579">
            <w:r w:rsidRPr="00207014">
              <w:t>After a paper is recommended for publication</w:t>
            </w:r>
          </w:p>
        </w:tc>
        <w:tc>
          <w:tcPr>
            <w:tcW w:w="1800" w:type="dxa"/>
            <w:vAlign w:val="center"/>
          </w:tcPr>
          <w:p w14:paraId="389A7B01" w14:textId="77777777" w:rsidR="00E92579" w:rsidRPr="00207014" w:rsidRDefault="00E92579" w:rsidP="00E92579">
            <w:r w:rsidRPr="00207014">
              <w:t>8</w:t>
            </w:r>
          </w:p>
        </w:tc>
        <w:tc>
          <w:tcPr>
            <w:tcW w:w="3081" w:type="dxa"/>
            <w:vAlign w:val="center"/>
          </w:tcPr>
          <w:p w14:paraId="196DB845" w14:textId="77777777" w:rsidR="00E92579" w:rsidRPr="00207014" w:rsidRDefault="00E92579" w:rsidP="00E92579">
            <w:r w:rsidRPr="00207014">
              <w:t>18.6%</w:t>
            </w:r>
          </w:p>
        </w:tc>
      </w:tr>
      <w:tr w:rsidR="00E92579" w:rsidRPr="00207014" w14:paraId="763EF7D2" w14:textId="77777777" w:rsidTr="00E92579">
        <w:tc>
          <w:tcPr>
            <w:tcW w:w="4361" w:type="dxa"/>
          </w:tcPr>
          <w:p w14:paraId="22608D79" w14:textId="77777777" w:rsidR="00E92579" w:rsidRPr="00207014" w:rsidRDefault="00E92579" w:rsidP="00E92579">
            <w:r w:rsidRPr="00207014">
              <w:t>Don't know</w:t>
            </w:r>
          </w:p>
        </w:tc>
        <w:tc>
          <w:tcPr>
            <w:tcW w:w="1800" w:type="dxa"/>
            <w:vAlign w:val="center"/>
          </w:tcPr>
          <w:p w14:paraId="6D203026" w14:textId="77777777" w:rsidR="00E92579" w:rsidRPr="00207014" w:rsidRDefault="00E92579" w:rsidP="00E92579">
            <w:r w:rsidRPr="00207014">
              <w:t>6</w:t>
            </w:r>
          </w:p>
        </w:tc>
        <w:tc>
          <w:tcPr>
            <w:tcW w:w="3081" w:type="dxa"/>
            <w:vAlign w:val="center"/>
          </w:tcPr>
          <w:p w14:paraId="06E40FCE" w14:textId="77777777" w:rsidR="00E92579" w:rsidRPr="00207014" w:rsidRDefault="00E92579" w:rsidP="00E92579">
            <w:r w:rsidRPr="00207014">
              <w:t>14.0%</w:t>
            </w:r>
          </w:p>
        </w:tc>
      </w:tr>
      <w:tr w:rsidR="00E92579" w:rsidRPr="00207014" w14:paraId="0A603A60" w14:textId="77777777" w:rsidTr="00E92579">
        <w:tc>
          <w:tcPr>
            <w:tcW w:w="4361" w:type="dxa"/>
            <w:tcBorders>
              <w:bottom w:val="single" w:sz="4" w:space="0" w:color="auto"/>
            </w:tcBorders>
          </w:tcPr>
          <w:p w14:paraId="68B63703" w14:textId="77777777" w:rsidR="00E92579" w:rsidRPr="00207014" w:rsidRDefault="00E92579" w:rsidP="00E92579">
            <w:r w:rsidRPr="00207014">
              <w:t>Journal has its own guidelin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1695485" w14:textId="77777777" w:rsidR="00E92579" w:rsidRPr="00207014" w:rsidRDefault="00E92579" w:rsidP="00E92579">
            <w:r w:rsidRPr="00207014">
              <w:t>2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30DC3168" w14:textId="77777777" w:rsidR="00E92579" w:rsidRPr="00207014" w:rsidRDefault="00E92579" w:rsidP="00E92579">
            <w:r w:rsidRPr="00207014">
              <w:t>4.7%</w:t>
            </w:r>
          </w:p>
        </w:tc>
      </w:tr>
    </w:tbl>
    <w:p w14:paraId="28AC3551" w14:textId="77777777" w:rsidR="00E92579" w:rsidRPr="00207014" w:rsidRDefault="00E92579" w:rsidP="00E92579">
      <w:pPr>
        <w:spacing w:line="480" w:lineRule="auto"/>
      </w:pPr>
    </w:p>
    <w:p w14:paraId="6763607A" w14:textId="71861FFE" w:rsidR="00E92579" w:rsidRDefault="00E92579" w:rsidP="00E92579">
      <w:pPr>
        <w:spacing w:line="480" w:lineRule="auto"/>
      </w:pPr>
      <w:r w:rsidRPr="00207014">
        <w:t>Fifty-eight per cent of editors indicated that they thought the use of reporting guidelines should not be a pre-requisite for funding but 54% did view it as a pre-condition for publication.</w:t>
      </w:r>
    </w:p>
    <w:p w14:paraId="737A304A" w14:textId="5A50076C" w:rsidR="00E92AE2" w:rsidRDefault="00E92AE2">
      <w:r>
        <w:br w:type="page"/>
      </w:r>
    </w:p>
    <w:p w14:paraId="4B39974C" w14:textId="77777777" w:rsidR="00BA2780" w:rsidRDefault="00BA2780" w:rsidP="000E7FFC">
      <w:pPr>
        <w:spacing w:line="480" w:lineRule="auto"/>
      </w:pPr>
    </w:p>
    <w:p w14:paraId="0B750A73" w14:textId="5F0C11E7" w:rsidR="00626B99" w:rsidRPr="00207014" w:rsidRDefault="00626B99" w:rsidP="000E7FFC">
      <w:pPr>
        <w:spacing w:line="240" w:lineRule="auto"/>
      </w:pPr>
      <w:r w:rsidRPr="00207014">
        <w:rPr>
          <w:b/>
        </w:rPr>
        <w:t xml:space="preserve">Table </w:t>
      </w:r>
      <w:r w:rsidR="00310F32">
        <w:rPr>
          <w:b/>
        </w:rPr>
        <w:t>F in S5 File</w:t>
      </w:r>
      <w:r w:rsidRPr="00207014">
        <w:t xml:space="preserve"> Authors</w:t>
      </w:r>
      <w:r w:rsidR="00C36EE3" w:rsidRPr="00207014">
        <w:t>’</w:t>
      </w:r>
      <w:r w:rsidRPr="00207014">
        <w:t xml:space="preserve"> level of agreement with statements relating to use of </w:t>
      </w:r>
      <w:r w:rsidR="00C36EE3" w:rsidRPr="00207014">
        <w:t>reporting guidelines</w:t>
      </w:r>
      <w:r w:rsidRPr="00207014">
        <w:t xml:space="preserve"> on scale of 1 (no agreement) – 5 (strong agreement), with 3 being “neutral”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4"/>
        <w:gridCol w:w="991"/>
        <w:gridCol w:w="1074"/>
        <w:gridCol w:w="954"/>
        <w:gridCol w:w="1059"/>
      </w:tblGrid>
      <w:tr w:rsidR="00913392" w:rsidRPr="00207014" w14:paraId="5ADA2BAD" w14:textId="77777777" w:rsidTr="00103F31">
        <w:tc>
          <w:tcPr>
            <w:tcW w:w="5164" w:type="dxa"/>
            <w:tcBorders>
              <w:top w:val="single" w:sz="4" w:space="0" w:color="auto"/>
              <w:bottom w:val="single" w:sz="4" w:space="0" w:color="auto"/>
            </w:tcBorders>
          </w:tcPr>
          <w:p w14:paraId="241E85DE" w14:textId="77777777" w:rsidR="00913392" w:rsidRPr="00207014" w:rsidRDefault="00913392" w:rsidP="000E7FFC">
            <w:pPr>
              <w:rPr>
                <w:b/>
              </w:rPr>
            </w:pPr>
            <w:r w:rsidRPr="00207014">
              <w:rPr>
                <w:b/>
              </w:rPr>
              <w:t>Questio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42024FF1" w14:textId="77777777" w:rsidR="00913392" w:rsidRPr="00207014" w:rsidRDefault="00913392" w:rsidP="000E7FFC">
            <w:pPr>
              <w:rPr>
                <w:b/>
              </w:rPr>
            </w:pPr>
            <w:r w:rsidRPr="00207014">
              <w:rPr>
                <w:b/>
              </w:rPr>
              <w:t xml:space="preserve">N 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DC1B687" w14:textId="77777777" w:rsidR="00913392" w:rsidRPr="00207014" w:rsidRDefault="00913392" w:rsidP="000E7FFC">
            <w:pPr>
              <w:rPr>
                <w:b/>
              </w:rPr>
            </w:pPr>
            <w:r w:rsidRPr="00207014">
              <w:rPr>
                <w:b/>
              </w:rPr>
              <w:t>Median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568DCC37" w14:textId="0829A2B3" w:rsidR="00913392" w:rsidRDefault="00913392" w:rsidP="000E7FFC">
            <w:pPr>
              <w:rPr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3B843B0D" w14:textId="307068FA" w:rsidR="00913392" w:rsidRPr="00207014" w:rsidRDefault="00913392" w:rsidP="000E7FFC">
            <w:pPr>
              <w:rPr>
                <w:b/>
              </w:rPr>
            </w:pPr>
            <w:r>
              <w:rPr>
                <w:b/>
              </w:rPr>
              <w:t>Max</w:t>
            </w:r>
          </w:p>
        </w:tc>
      </w:tr>
      <w:tr w:rsidR="00913392" w:rsidRPr="00207014" w14:paraId="4299DB0B" w14:textId="77777777" w:rsidTr="00103F31">
        <w:tc>
          <w:tcPr>
            <w:tcW w:w="5164" w:type="dxa"/>
            <w:tcBorders>
              <w:top w:val="single" w:sz="4" w:space="0" w:color="auto"/>
            </w:tcBorders>
          </w:tcPr>
          <w:p w14:paraId="5B09EC6F" w14:textId="77777777" w:rsidR="00913392" w:rsidRPr="00207014" w:rsidRDefault="00913392" w:rsidP="000E7FFC">
            <w:r w:rsidRPr="00207014">
              <w:t>Journals' instructions to authors are often ambiguous and confusing with regard to use of reporting guidelines.</w:t>
            </w:r>
          </w:p>
          <w:p w14:paraId="7ECA7066" w14:textId="77777777" w:rsidR="00913392" w:rsidRPr="00207014" w:rsidRDefault="00913392" w:rsidP="000E7FFC"/>
        </w:tc>
        <w:tc>
          <w:tcPr>
            <w:tcW w:w="991" w:type="dxa"/>
            <w:tcBorders>
              <w:top w:val="single" w:sz="4" w:space="0" w:color="auto"/>
            </w:tcBorders>
          </w:tcPr>
          <w:p w14:paraId="3746F01E" w14:textId="77777777" w:rsidR="00913392" w:rsidRPr="00207014" w:rsidRDefault="00913392" w:rsidP="000E7FFC">
            <w:r w:rsidRPr="00207014">
              <w:t>29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7767A80" w14:textId="77777777" w:rsidR="00913392" w:rsidRPr="00207014" w:rsidRDefault="00913392" w:rsidP="000E7FFC">
            <w:r w:rsidRPr="00207014">
              <w:t>3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6F27AED1" w14:textId="0C85888D" w:rsidR="00913392" w:rsidRPr="00207014" w:rsidDel="00913392" w:rsidRDefault="00913392" w:rsidP="000E7FFC">
            <w:r>
              <w:t>1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574664E7" w14:textId="63781510" w:rsidR="00913392" w:rsidRPr="00207014" w:rsidRDefault="00913392" w:rsidP="000E7FFC">
            <w:r>
              <w:t>5</w:t>
            </w:r>
          </w:p>
        </w:tc>
      </w:tr>
      <w:tr w:rsidR="00913392" w:rsidRPr="00207014" w14:paraId="68B96098" w14:textId="77777777" w:rsidTr="00103F31">
        <w:tc>
          <w:tcPr>
            <w:tcW w:w="5164" w:type="dxa"/>
          </w:tcPr>
          <w:p w14:paraId="26C035C4" w14:textId="77777777" w:rsidR="00913392" w:rsidRPr="00207014" w:rsidRDefault="00913392" w:rsidP="000E7FFC">
            <w:r w:rsidRPr="00207014">
              <w:t>I consider the evidence base of respective reporting guidelines before deciding to use them. </w:t>
            </w:r>
          </w:p>
          <w:p w14:paraId="237508C5" w14:textId="77777777" w:rsidR="00913392" w:rsidRPr="00207014" w:rsidRDefault="00913392" w:rsidP="000E7FFC"/>
        </w:tc>
        <w:tc>
          <w:tcPr>
            <w:tcW w:w="991" w:type="dxa"/>
          </w:tcPr>
          <w:p w14:paraId="5BDE23E3" w14:textId="77777777" w:rsidR="00913392" w:rsidRPr="00207014" w:rsidRDefault="00913392" w:rsidP="000E7FFC">
            <w:r w:rsidRPr="00207014">
              <w:t>34</w:t>
            </w:r>
          </w:p>
        </w:tc>
        <w:tc>
          <w:tcPr>
            <w:tcW w:w="1074" w:type="dxa"/>
          </w:tcPr>
          <w:p w14:paraId="7413AFC0" w14:textId="77777777" w:rsidR="00913392" w:rsidRPr="00207014" w:rsidRDefault="00913392" w:rsidP="000E7FFC">
            <w:r w:rsidRPr="00207014">
              <w:t>2</w:t>
            </w:r>
          </w:p>
        </w:tc>
        <w:tc>
          <w:tcPr>
            <w:tcW w:w="954" w:type="dxa"/>
          </w:tcPr>
          <w:p w14:paraId="6FD3044E" w14:textId="79D43E32" w:rsidR="00913392" w:rsidRPr="00207014" w:rsidDel="00913392" w:rsidRDefault="00913392" w:rsidP="000E7FFC">
            <w:r>
              <w:t>1</w:t>
            </w:r>
          </w:p>
        </w:tc>
        <w:tc>
          <w:tcPr>
            <w:tcW w:w="1059" w:type="dxa"/>
          </w:tcPr>
          <w:p w14:paraId="324A555B" w14:textId="10CCE347" w:rsidR="00913392" w:rsidRPr="00207014" w:rsidRDefault="00913392" w:rsidP="000E7FFC">
            <w:r>
              <w:t>5</w:t>
            </w:r>
          </w:p>
        </w:tc>
      </w:tr>
      <w:tr w:rsidR="00913392" w:rsidRPr="00207014" w14:paraId="58A23391" w14:textId="77777777" w:rsidTr="00103F31">
        <w:tc>
          <w:tcPr>
            <w:tcW w:w="5164" w:type="dxa"/>
          </w:tcPr>
          <w:p w14:paraId="1CC06B5A" w14:textId="77777777" w:rsidR="00913392" w:rsidRPr="00207014" w:rsidRDefault="00913392" w:rsidP="000E7FFC">
            <w:r w:rsidRPr="00207014">
              <w:t>Transparency of the development process of guidelines is important to me when considering use of a reporting guideline.</w:t>
            </w:r>
          </w:p>
          <w:p w14:paraId="2ABB8D93" w14:textId="77777777" w:rsidR="00913392" w:rsidRPr="00207014" w:rsidRDefault="00913392" w:rsidP="000E7FFC"/>
        </w:tc>
        <w:tc>
          <w:tcPr>
            <w:tcW w:w="991" w:type="dxa"/>
          </w:tcPr>
          <w:p w14:paraId="7832F885" w14:textId="77777777" w:rsidR="00913392" w:rsidRPr="00207014" w:rsidRDefault="00913392" w:rsidP="000E7FFC">
            <w:r w:rsidRPr="00207014">
              <w:t>32</w:t>
            </w:r>
          </w:p>
        </w:tc>
        <w:tc>
          <w:tcPr>
            <w:tcW w:w="1074" w:type="dxa"/>
          </w:tcPr>
          <w:p w14:paraId="56750864" w14:textId="77777777" w:rsidR="00913392" w:rsidRPr="00207014" w:rsidRDefault="00913392" w:rsidP="000E7FFC">
            <w:r w:rsidRPr="00207014">
              <w:t>3</w:t>
            </w:r>
          </w:p>
        </w:tc>
        <w:tc>
          <w:tcPr>
            <w:tcW w:w="954" w:type="dxa"/>
          </w:tcPr>
          <w:p w14:paraId="2D718F9C" w14:textId="5E62EE1C" w:rsidR="00913392" w:rsidRPr="00207014" w:rsidDel="00913392" w:rsidRDefault="00913392" w:rsidP="000E7FFC">
            <w:r>
              <w:t>1</w:t>
            </w:r>
          </w:p>
        </w:tc>
        <w:tc>
          <w:tcPr>
            <w:tcW w:w="1059" w:type="dxa"/>
          </w:tcPr>
          <w:p w14:paraId="62CFCAC1" w14:textId="1F37D3D1" w:rsidR="00913392" w:rsidRPr="00207014" w:rsidRDefault="00913392" w:rsidP="000E7FFC">
            <w:r>
              <w:t>5</w:t>
            </w:r>
          </w:p>
        </w:tc>
      </w:tr>
      <w:tr w:rsidR="00913392" w:rsidRPr="00207014" w14:paraId="72978443" w14:textId="77777777" w:rsidTr="00103F31">
        <w:tc>
          <w:tcPr>
            <w:tcW w:w="5164" w:type="dxa"/>
          </w:tcPr>
          <w:p w14:paraId="36DB7912" w14:textId="77777777" w:rsidR="00913392" w:rsidRPr="00207014" w:rsidRDefault="00913392" w:rsidP="000E7FFC">
            <w:r w:rsidRPr="00207014">
              <w:t>Using a reporting guideline takes too long. </w:t>
            </w:r>
          </w:p>
          <w:p w14:paraId="61A11944" w14:textId="77777777" w:rsidR="00913392" w:rsidRPr="00207014" w:rsidRDefault="00913392" w:rsidP="000E7FFC"/>
        </w:tc>
        <w:tc>
          <w:tcPr>
            <w:tcW w:w="991" w:type="dxa"/>
          </w:tcPr>
          <w:p w14:paraId="7C532C80" w14:textId="77777777" w:rsidR="00913392" w:rsidRPr="00207014" w:rsidRDefault="00913392" w:rsidP="000E7FFC">
            <w:r w:rsidRPr="00207014">
              <w:t>33</w:t>
            </w:r>
          </w:p>
        </w:tc>
        <w:tc>
          <w:tcPr>
            <w:tcW w:w="1074" w:type="dxa"/>
          </w:tcPr>
          <w:p w14:paraId="1DDF32CC" w14:textId="77777777" w:rsidR="00913392" w:rsidRPr="00207014" w:rsidRDefault="00913392" w:rsidP="000E7FFC">
            <w:r w:rsidRPr="00207014">
              <w:t>2</w:t>
            </w:r>
          </w:p>
        </w:tc>
        <w:tc>
          <w:tcPr>
            <w:tcW w:w="954" w:type="dxa"/>
          </w:tcPr>
          <w:p w14:paraId="0E1D66B4" w14:textId="1455A262" w:rsidR="00913392" w:rsidRPr="00207014" w:rsidDel="00913392" w:rsidRDefault="00913392" w:rsidP="000E7FFC">
            <w:r>
              <w:t>1</w:t>
            </w:r>
          </w:p>
        </w:tc>
        <w:tc>
          <w:tcPr>
            <w:tcW w:w="1059" w:type="dxa"/>
          </w:tcPr>
          <w:p w14:paraId="16AC7F2C" w14:textId="3BC5B52B" w:rsidR="00913392" w:rsidRPr="00207014" w:rsidRDefault="00913392" w:rsidP="000E7FFC">
            <w:r>
              <w:t>5</w:t>
            </w:r>
          </w:p>
        </w:tc>
      </w:tr>
      <w:tr w:rsidR="00913392" w:rsidRPr="00207014" w14:paraId="026A3E3A" w14:textId="77777777" w:rsidTr="00103F31">
        <w:tc>
          <w:tcPr>
            <w:tcW w:w="5164" w:type="dxa"/>
          </w:tcPr>
          <w:p w14:paraId="1CE31DEF" w14:textId="77777777" w:rsidR="00913392" w:rsidRPr="00207014" w:rsidRDefault="00913392" w:rsidP="000E7FFC">
            <w:r w:rsidRPr="00207014">
              <w:t> A reporting guideline is too prescriptive when writing up a study</w:t>
            </w:r>
          </w:p>
          <w:p w14:paraId="39B9F0E8" w14:textId="77777777" w:rsidR="00913392" w:rsidRPr="00207014" w:rsidRDefault="00913392" w:rsidP="000E7FFC"/>
        </w:tc>
        <w:tc>
          <w:tcPr>
            <w:tcW w:w="991" w:type="dxa"/>
          </w:tcPr>
          <w:p w14:paraId="2D5BC3C8" w14:textId="77777777" w:rsidR="00913392" w:rsidRPr="00207014" w:rsidRDefault="00913392" w:rsidP="000E7FFC">
            <w:r w:rsidRPr="00207014">
              <w:t>33</w:t>
            </w:r>
          </w:p>
        </w:tc>
        <w:tc>
          <w:tcPr>
            <w:tcW w:w="1074" w:type="dxa"/>
          </w:tcPr>
          <w:p w14:paraId="34729EC8" w14:textId="77777777" w:rsidR="00913392" w:rsidRPr="00207014" w:rsidRDefault="00913392" w:rsidP="000E7FFC">
            <w:r w:rsidRPr="00207014">
              <w:t>2</w:t>
            </w:r>
          </w:p>
        </w:tc>
        <w:tc>
          <w:tcPr>
            <w:tcW w:w="954" w:type="dxa"/>
          </w:tcPr>
          <w:p w14:paraId="41A4CFC0" w14:textId="344346E5" w:rsidR="00913392" w:rsidRPr="00207014" w:rsidDel="00913392" w:rsidRDefault="00913392" w:rsidP="000E7FFC">
            <w:r>
              <w:t>1</w:t>
            </w:r>
          </w:p>
        </w:tc>
        <w:tc>
          <w:tcPr>
            <w:tcW w:w="1059" w:type="dxa"/>
          </w:tcPr>
          <w:p w14:paraId="2C42314E" w14:textId="2AC40DF6" w:rsidR="00913392" w:rsidRPr="00207014" w:rsidRDefault="00913392" w:rsidP="000E7FFC">
            <w:r>
              <w:t>5</w:t>
            </w:r>
          </w:p>
        </w:tc>
      </w:tr>
      <w:tr w:rsidR="00913392" w:rsidRPr="00207014" w14:paraId="70D5AA40" w14:textId="77777777" w:rsidTr="00103F31">
        <w:tc>
          <w:tcPr>
            <w:tcW w:w="5164" w:type="dxa"/>
          </w:tcPr>
          <w:p w14:paraId="30526EE2" w14:textId="77777777" w:rsidR="00913392" w:rsidRPr="00207014" w:rsidRDefault="00913392" w:rsidP="000E7FFC">
            <w:r w:rsidRPr="00207014">
              <w:t>Meeting the requirements of the journal is more important than using a reporting guideline. </w:t>
            </w:r>
          </w:p>
          <w:p w14:paraId="40E1F616" w14:textId="77777777" w:rsidR="00913392" w:rsidRPr="00207014" w:rsidRDefault="00913392" w:rsidP="000E7FFC"/>
        </w:tc>
        <w:tc>
          <w:tcPr>
            <w:tcW w:w="991" w:type="dxa"/>
          </w:tcPr>
          <w:p w14:paraId="37AA7A9E" w14:textId="77777777" w:rsidR="00913392" w:rsidRPr="00207014" w:rsidRDefault="00913392" w:rsidP="000E7FFC">
            <w:r w:rsidRPr="00207014">
              <w:t>33</w:t>
            </w:r>
          </w:p>
        </w:tc>
        <w:tc>
          <w:tcPr>
            <w:tcW w:w="1074" w:type="dxa"/>
          </w:tcPr>
          <w:p w14:paraId="222EDAF7" w14:textId="77777777" w:rsidR="00913392" w:rsidRPr="00207014" w:rsidRDefault="00913392" w:rsidP="000E7FFC">
            <w:r w:rsidRPr="00207014">
              <w:t>3</w:t>
            </w:r>
          </w:p>
        </w:tc>
        <w:tc>
          <w:tcPr>
            <w:tcW w:w="954" w:type="dxa"/>
          </w:tcPr>
          <w:p w14:paraId="4CA8D876" w14:textId="14038900" w:rsidR="00913392" w:rsidRPr="00207014" w:rsidDel="00913392" w:rsidRDefault="00913392" w:rsidP="000E7FFC">
            <w:r>
              <w:t>1</w:t>
            </w:r>
          </w:p>
        </w:tc>
        <w:tc>
          <w:tcPr>
            <w:tcW w:w="1059" w:type="dxa"/>
          </w:tcPr>
          <w:p w14:paraId="7A92E7DB" w14:textId="3E5859F4" w:rsidR="00913392" w:rsidRPr="00207014" w:rsidRDefault="00913392" w:rsidP="000E7FFC">
            <w:r>
              <w:t>5</w:t>
            </w:r>
          </w:p>
        </w:tc>
      </w:tr>
      <w:tr w:rsidR="00913392" w:rsidRPr="00207014" w14:paraId="420C6B96" w14:textId="77777777" w:rsidTr="00103F31">
        <w:tc>
          <w:tcPr>
            <w:tcW w:w="5164" w:type="dxa"/>
          </w:tcPr>
          <w:p w14:paraId="65749F67" w14:textId="77777777" w:rsidR="00913392" w:rsidRPr="00207014" w:rsidRDefault="00913392" w:rsidP="000E7FFC">
            <w:r w:rsidRPr="00207014">
              <w:t>Journals should align their requirements with reporting guidelines.</w:t>
            </w:r>
          </w:p>
          <w:p w14:paraId="4FF15674" w14:textId="77777777" w:rsidR="00913392" w:rsidRPr="00207014" w:rsidRDefault="00913392" w:rsidP="000E7FFC"/>
        </w:tc>
        <w:tc>
          <w:tcPr>
            <w:tcW w:w="991" w:type="dxa"/>
          </w:tcPr>
          <w:p w14:paraId="788E8E0F" w14:textId="77777777" w:rsidR="00913392" w:rsidRPr="00207014" w:rsidRDefault="00913392" w:rsidP="000E7FFC">
            <w:r w:rsidRPr="00207014">
              <w:t>33</w:t>
            </w:r>
          </w:p>
        </w:tc>
        <w:tc>
          <w:tcPr>
            <w:tcW w:w="1074" w:type="dxa"/>
          </w:tcPr>
          <w:p w14:paraId="0FECC133" w14:textId="77777777" w:rsidR="00913392" w:rsidRPr="00207014" w:rsidRDefault="00913392" w:rsidP="000E7FFC">
            <w:r w:rsidRPr="00207014">
              <w:t>4.5</w:t>
            </w:r>
          </w:p>
        </w:tc>
        <w:tc>
          <w:tcPr>
            <w:tcW w:w="954" w:type="dxa"/>
          </w:tcPr>
          <w:p w14:paraId="7E92A4C0" w14:textId="66AB7540" w:rsidR="00913392" w:rsidRPr="00207014" w:rsidDel="00913392" w:rsidRDefault="00913392" w:rsidP="000E7FFC">
            <w:r>
              <w:t>3</w:t>
            </w:r>
          </w:p>
        </w:tc>
        <w:tc>
          <w:tcPr>
            <w:tcW w:w="1059" w:type="dxa"/>
          </w:tcPr>
          <w:p w14:paraId="08BC7CCD" w14:textId="5E7FB956" w:rsidR="00913392" w:rsidRPr="00207014" w:rsidRDefault="00913392" w:rsidP="000E7FFC">
            <w:r>
              <w:t>5</w:t>
            </w:r>
          </w:p>
        </w:tc>
      </w:tr>
      <w:tr w:rsidR="00913392" w:rsidRPr="00207014" w14:paraId="3B3E558F" w14:textId="77777777" w:rsidTr="00103F31">
        <w:tc>
          <w:tcPr>
            <w:tcW w:w="5164" w:type="dxa"/>
          </w:tcPr>
          <w:p w14:paraId="46142150" w14:textId="77777777" w:rsidR="00913392" w:rsidRPr="00207014" w:rsidRDefault="00913392" w:rsidP="000E7FFC">
            <w:r w:rsidRPr="00207014">
              <w:t>There aren't relevant reporting guidelines for my field of research.</w:t>
            </w:r>
          </w:p>
          <w:p w14:paraId="71882C49" w14:textId="77777777" w:rsidR="00913392" w:rsidRPr="00207014" w:rsidRDefault="00913392" w:rsidP="000E7FFC"/>
        </w:tc>
        <w:tc>
          <w:tcPr>
            <w:tcW w:w="991" w:type="dxa"/>
          </w:tcPr>
          <w:p w14:paraId="1017E1B6" w14:textId="77777777" w:rsidR="00913392" w:rsidRPr="00207014" w:rsidRDefault="00913392" w:rsidP="000E7FFC">
            <w:r w:rsidRPr="00207014">
              <w:t>31</w:t>
            </w:r>
          </w:p>
        </w:tc>
        <w:tc>
          <w:tcPr>
            <w:tcW w:w="1074" w:type="dxa"/>
          </w:tcPr>
          <w:p w14:paraId="7F3AB9E3" w14:textId="77777777" w:rsidR="00913392" w:rsidRPr="00207014" w:rsidRDefault="00913392" w:rsidP="000E7FFC">
            <w:r w:rsidRPr="00207014">
              <w:t>1</w:t>
            </w:r>
          </w:p>
        </w:tc>
        <w:tc>
          <w:tcPr>
            <w:tcW w:w="954" w:type="dxa"/>
          </w:tcPr>
          <w:p w14:paraId="29B95B15" w14:textId="5ABE178D" w:rsidR="00913392" w:rsidRPr="00207014" w:rsidDel="00913392" w:rsidRDefault="00913392" w:rsidP="000E7FFC">
            <w:r>
              <w:t>1</w:t>
            </w:r>
          </w:p>
        </w:tc>
        <w:tc>
          <w:tcPr>
            <w:tcW w:w="1059" w:type="dxa"/>
          </w:tcPr>
          <w:p w14:paraId="0AFA3134" w14:textId="64F5EDF5" w:rsidR="00913392" w:rsidRPr="00207014" w:rsidRDefault="00913392" w:rsidP="000E7FFC">
            <w:r>
              <w:t>3</w:t>
            </w:r>
          </w:p>
        </w:tc>
      </w:tr>
      <w:tr w:rsidR="00913392" w:rsidRPr="00207014" w14:paraId="03984E62" w14:textId="77777777" w:rsidTr="00103F31">
        <w:tc>
          <w:tcPr>
            <w:tcW w:w="5164" w:type="dxa"/>
          </w:tcPr>
          <w:p w14:paraId="0D4ECD50" w14:textId="77777777" w:rsidR="00913392" w:rsidRPr="00207014" w:rsidRDefault="00913392" w:rsidP="000E7FFC">
            <w:r w:rsidRPr="00207014">
              <w:t>I have difficulty locating reporting guidelines relevant to my field of research</w:t>
            </w:r>
          </w:p>
          <w:p w14:paraId="6165153B" w14:textId="77777777" w:rsidR="00913392" w:rsidRPr="00207014" w:rsidRDefault="00913392" w:rsidP="000E7FFC"/>
        </w:tc>
        <w:tc>
          <w:tcPr>
            <w:tcW w:w="991" w:type="dxa"/>
          </w:tcPr>
          <w:p w14:paraId="7DEC60CE" w14:textId="77777777" w:rsidR="00913392" w:rsidRPr="00207014" w:rsidRDefault="00913392" w:rsidP="000E7FFC">
            <w:r w:rsidRPr="00207014">
              <w:t>34</w:t>
            </w:r>
          </w:p>
        </w:tc>
        <w:tc>
          <w:tcPr>
            <w:tcW w:w="1074" w:type="dxa"/>
          </w:tcPr>
          <w:p w14:paraId="704AC002" w14:textId="77777777" w:rsidR="00913392" w:rsidRPr="00207014" w:rsidRDefault="00913392" w:rsidP="000E7FFC">
            <w:r w:rsidRPr="00207014">
              <w:t>2</w:t>
            </w:r>
          </w:p>
        </w:tc>
        <w:tc>
          <w:tcPr>
            <w:tcW w:w="954" w:type="dxa"/>
          </w:tcPr>
          <w:p w14:paraId="4E748F4B" w14:textId="499A6D5D" w:rsidR="00913392" w:rsidRPr="00207014" w:rsidDel="00913392" w:rsidRDefault="00913392" w:rsidP="000E7FFC">
            <w:r>
              <w:t>1</w:t>
            </w:r>
          </w:p>
        </w:tc>
        <w:tc>
          <w:tcPr>
            <w:tcW w:w="1059" w:type="dxa"/>
          </w:tcPr>
          <w:p w14:paraId="7EB5129F" w14:textId="49B6C86A" w:rsidR="00913392" w:rsidRPr="00207014" w:rsidRDefault="00913392" w:rsidP="000E7FFC">
            <w:r>
              <w:t>5</w:t>
            </w:r>
          </w:p>
        </w:tc>
      </w:tr>
      <w:tr w:rsidR="00913392" w:rsidRPr="00207014" w14:paraId="5EDBB15F" w14:textId="77777777" w:rsidTr="00103F31">
        <w:tc>
          <w:tcPr>
            <w:tcW w:w="5164" w:type="dxa"/>
            <w:tcBorders>
              <w:bottom w:val="single" w:sz="4" w:space="0" w:color="auto"/>
            </w:tcBorders>
          </w:tcPr>
          <w:p w14:paraId="0503B962" w14:textId="2F4F11DE" w:rsidR="00913392" w:rsidRPr="00207014" w:rsidRDefault="00913392" w:rsidP="000E7FFC">
            <w:r w:rsidRPr="00207014">
              <w:t>Reporting guidelines need to be complemented by other strategies (e.g. standardised requirements from journals to use reporting guidelines) to improve reporting completeness.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AEB856B" w14:textId="77777777" w:rsidR="00913392" w:rsidRPr="00207014" w:rsidRDefault="00913392" w:rsidP="000E7FFC">
            <w:r w:rsidRPr="00207014">
              <w:t>33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86A4924" w14:textId="77777777" w:rsidR="00913392" w:rsidRPr="00207014" w:rsidRDefault="00913392" w:rsidP="000E7FFC">
            <w:r w:rsidRPr="00207014">
              <w:t>4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5E322116" w14:textId="44626D44" w:rsidR="00913392" w:rsidRPr="00207014" w:rsidDel="00913392" w:rsidRDefault="00913392" w:rsidP="000E7FFC">
            <w:r>
              <w:t>1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6084B9E0" w14:textId="04336061" w:rsidR="00913392" w:rsidRPr="00207014" w:rsidRDefault="00913392" w:rsidP="000E7FFC">
            <w:r>
              <w:t>5</w:t>
            </w:r>
          </w:p>
        </w:tc>
      </w:tr>
    </w:tbl>
    <w:p w14:paraId="2D30720A" w14:textId="4CCF34D1" w:rsidR="00626B99" w:rsidRPr="00207014" w:rsidRDefault="00EB7852" w:rsidP="000E7FFC">
      <w:pPr>
        <w:spacing w:line="480" w:lineRule="auto"/>
      </w:pPr>
      <w:r w:rsidRPr="00207014">
        <w:t>Note</w:t>
      </w:r>
      <w:r w:rsidR="00626B99" w:rsidRPr="00207014">
        <w:t>: numbers vary due to the number of people indicating “don’t know” responses.</w:t>
      </w:r>
    </w:p>
    <w:p w14:paraId="3693AC05" w14:textId="7B6E0903" w:rsidR="00E92AE2" w:rsidRDefault="00E92AE2">
      <w:r>
        <w:br w:type="page"/>
      </w:r>
    </w:p>
    <w:p w14:paraId="475CA017" w14:textId="77777777" w:rsidR="00293439" w:rsidRPr="00207014" w:rsidRDefault="00293439" w:rsidP="000E7FFC">
      <w:pPr>
        <w:spacing w:line="480" w:lineRule="auto"/>
      </w:pPr>
    </w:p>
    <w:p w14:paraId="18338580" w14:textId="47CFF5D3" w:rsidR="008C441B" w:rsidRPr="00207014" w:rsidRDefault="008C441B" w:rsidP="000E7FFC">
      <w:pPr>
        <w:spacing w:line="240" w:lineRule="auto"/>
      </w:pPr>
      <w:r w:rsidRPr="00207014">
        <w:rPr>
          <w:b/>
        </w:rPr>
        <w:t xml:space="preserve">Table </w:t>
      </w:r>
      <w:r w:rsidR="00310F32">
        <w:rPr>
          <w:b/>
        </w:rPr>
        <w:t>G in S5 File</w:t>
      </w:r>
      <w:bookmarkStart w:id="3" w:name="_GoBack"/>
      <w:bookmarkEnd w:id="3"/>
      <w:r w:rsidRPr="00207014">
        <w:t xml:space="preserve"> Authors</w:t>
      </w:r>
      <w:r w:rsidR="00C36EE3" w:rsidRPr="00207014">
        <w:t>’ ratings of importance of statements potentially influencing use of reporting guidelines (on scale of 1 – 5,</w:t>
      </w:r>
      <w:r w:rsidRPr="00207014">
        <w:t xml:space="preserve"> higher scores indicate greater importance of item</w:t>
      </w:r>
      <w:r w:rsidR="00C36EE3" w:rsidRPr="00207014"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1154"/>
        <w:gridCol w:w="1155"/>
        <w:gridCol w:w="1155"/>
      </w:tblGrid>
      <w:tr w:rsidR="008C441B" w:rsidRPr="00207014" w14:paraId="4062D4CD" w14:textId="77777777" w:rsidTr="00B0093D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0B9540FE" w14:textId="77777777" w:rsidR="008C441B" w:rsidRPr="00207014" w:rsidRDefault="008C441B" w:rsidP="000E7FFC">
            <w:pPr>
              <w:rPr>
                <w:b/>
              </w:rPr>
            </w:pPr>
            <w:r w:rsidRPr="00207014">
              <w:rPr>
                <w:b/>
              </w:rPr>
              <w:t>Statement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77EAFA4E" w14:textId="77777777" w:rsidR="008C441B" w:rsidRPr="00207014" w:rsidRDefault="008C441B" w:rsidP="000E7FFC">
            <w:pPr>
              <w:rPr>
                <w:b/>
              </w:rPr>
            </w:pPr>
            <w:r w:rsidRPr="00207014">
              <w:rPr>
                <w:b/>
              </w:rPr>
              <w:t>N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0C917EB8" w14:textId="77777777" w:rsidR="008C441B" w:rsidRPr="00207014" w:rsidRDefault="008C441B" w:rsidP="000E7FFC">
            <w:pPr>
              <w:rPr>
                <w:b/>
              </w:rPr>
            </w:pPr>
            <w:r w:rsidRPr="00207014">
              <w:rPr>
                <w:b/>
              </w:rPr>
              <w:t>Median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44B72066" w14:textId="77777777" w:rsidR="008C441B" w:rsidRPr="00207014" w:rsidRDefault="008C441B" w:rsidP="000E7FFC">
            <w:pPr>
              <w:rPr>
                <w:b/>
              </w:rPr>
            </w:pPr>
            <w:r w:rsidRPr="00207014">
              <w:rPr>
                <w:b/>
              </w:rPr>
              <w:t>SD</w:t>
            </w:r>
          </w:p>
        </w:tc>
      </w:tr>
      <w:tr w:rsidR="008C441B" w:rsidRPr="00207014" w14:paraId="340905A6" w14:textId="77777777" w:rsidTr="00B0093D">
        <w:tc>
          <w:tcPr>
            <w:tcW w:w="5778" w:type="dxa"/>
            <w:tcBorders>
              <w:top w:val="single" w:sz="4" w:space="0" w:color="auto"/>
            </w:tcBorders>
          </w:tcPr>
          <w:p w14:paraId="47584334" w14:textId="77777777" w:rsidR="008C441B" w:rsidRPr="00207014" w:rsidRDefault="008C441B" w:rsidP="000E7FFC">
            <w:r w:rsidRPr="00207014">
              <w:t xml:space="preserve">Importance of website with explanatory info for </w:t>
            </w:r>
            <w:r w:rsidR="00B0093D" w:rsidRPr="00207014">
              <w:t>reporting guideline</w:t>
            </w:r>
          </w:p>
          <w:p w14:paraId="2A8A9DF5" w14:textId="4AFC2D07" w:rsidR="00B0093D" w:rsidRPr="00207014" w:rsidRDefault="00B0093D" w:rsidP="000E7FFC"/>
        </w:tc>
        <w:tc>
          <w:tcPr>
            <w:tcW w:w="1154" w:type="dxa"/>
            <w:tcBorders>
              <w:top w:val="single" w:sz="4" w:space="0" w:color="auto"/>
            </w:tcBorders>
          </w:tcPr>
          <w:p w14:paraId="22DA7F8C" w14:textId="77777777" w:rsidR="008C441B" w:rsidRPr="00207014" w:rsidRDefault="008C441B" w:rsidP="000E7FFC">
            <w:r w:rsidRPr="00207014">
              <w:t>34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35BD289" w14:textId="77777777" w:rsidR="008C441B" w:rsidRPr="00207014" w:rsidRDefault="008C441B" w:rsidP="000E7FFC">
            <w:r w:rsidRPr="00207014">
              <w:t>4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64A89FD8" w14:textId="77777777" w:rsidR="008C441B" w:rsidRPr="00207014" w:rsidRDefault="008C441B" w:rsidP="000E7FFC">
            <w:r w:rsidRPr="00207014">
              <w:t>1.1</w:t>
            </w:r>
          </w:p>
        </w:tc>
      </w:tr>
      <w:tr w:rsidR="008C441B" w:rsidRPr="00207014" w14:paraId="080CB24F" w14:textId="77777777" w:rsidTr="00B0093D">
        <w:tc>
          <w:tcPr>
            <w:tcW w:w="5778" w:type="dxa"/>
          </w:tcPr>
          <w:p w14:paraId="2016FDAE" w14:textId="77777777" w:rsidR="008C441B" w:rsidRPr="00207014" w:rsidRDefault="008C441B" w:rsidP="000E7FFC">
            <w:r w:rsidRPr="00207014">
              <w:t>An "explanation and elaboration" document about the reporting guideline </w:t>
            </w:r>
          </w:p>
          <w:p w14:paraId="592A8586" w14:textId="77777777" w:rsidR="00B0093D" w:rsidRPr="00207014" w:rsidRDefault="00B0093D" w:rsidP="000E7FFC"/>
        </w:tc>
        <w:tc>
          <w:tcPr>
            <w:tcW w:w="1154" w:type="dxa"/>
          </w:tcPr>
          <w:p w14:paraId="4F5145D0" w14:textId="77777777" w:rsidR="008C441B" w:rsidRPr="00207014" w:rsidRDefault="008C441B" w:rsidP="000E7FFC">
            <w:r w:rsidRPr="00207014">
              <w:t>34</w:t>
            </w:r>
          </w:p>
        </w:tc>
        <w:tc>
          <w:tcPr>
            <w:tcW w:w="1155" w:type="dxa"/>
          </w:tcPr>
          <w:p w14:paraId="7BF0181F" w14:textId="77777777" w:rsidR="008C441B" w:rsidRPr="00207014" w:rsidRDefault="008C441B" w:rsidP="000E7FFC">
            <w:r w:rsidRPr="00207014">
              <w:t>4</w:t>
            </w:r>
          </w:p>
        </w:tc>
        <w:tc>
          <w:tcPr>
            <w:tcW w:w="1155" w:type="dxa"/>
          </w:tcPr>
          <w:p w14:paraId="44DA5C1E" w14:textId="77777777" w:rsidR="008C441B" w:rsidRPr="00207014" w:rsidRDefault="008C441B" w:rsidP="000E7FFC">
            <w:r w:rsidRPr="00207014">
              <w:t>1.2</w:t>
            </w:r>
          </w:p>
        </w:tc>
      </w:tr>
      <w:tr w:rsidR="008C441B" w:rsidRPr="00207014" w14:paraId="54DA98FE" w14:textId="77777777" w:rsidTr="00B0093D">
        <w:tc>
          <w:tcPr>
            <w:tcW w:w="5778" w:type="dxa"/>
          </w:tcPr>
          <w:p w14:paraId="2D0EC33F" w14:textId="77777777" w:rsidR="008C441B" w:rsidRPr="00207014" w:rsidRDefault="008C441B" w:rsidP="000E7FFC">
            <w:r w:rsidRPr="00207014">
              <w:t>Courses, workshops, or lectures to support the use of the reporting guideline</w:t>
            </w:r>
          </w:p>
          <w:p w14:paraId="6A213825" w14:textId="77777777" w:rsidR="00B0093D" w:rsidRPr="00207014" w:rsidRDefault="00B0093D" w:rsidP="000E7FFC"/>
        </w:tc>
        <w:tc>
          <w:tcPr>
            <w:tcW w:w="1154" w:type="dxa"/>
          </w:tcPr>
          <w:p w14:paraId="1773CD2B" w14:textId="77777777" w:rsidR="008C441B" w:rsidRPr="00207014" w:rsidRDefault="008C441B" w:rsidP="000E7FFC">
            <w:r w:rsidRPr="00207014">
              <w:t>34</w:t>
            </w:r>
          </w:p>
        </w:tc>
        <w:tc>
          <w:tcPr>
            <w:tcW w:w="1155" w:type="dxa"/>
          </w:tcPr>
          <w:p w14:paraId="5092A969" w14:textId="77777777" w:rsidR="008C441B" w:rsidRPr="00207014" w:rsidRDefault="008C441B" w:rsidP="000E7FFC">
            <w:r w:rsidRPr="00207014">
              <w:t>3</w:t>
            </w:r>
          </w:p>
        </w:tc>
        <w:tc>
          <w:tcPr>
            <w:tcW w:w="1155" w:type="dxa"/>
          </w:tcPr>
          <w:p w14:paraId="257A033A" w14:textId="77777777" w:rsidR="008C441B" w:rsidRPr="00207014" w:rsidRDefault="008C441B" w:rsidP="000E7FFC">
            <w:r w:rsidRPr="00207014">
              <w:t>1.2</w:t>
            </w:r>
          </w:p>
        </w:tc>
      </w:tr>
      <w:tr w:rsidR="008C441B" w:rsidRPr="00207014" w14:paraId="0882BBB8" w14:textId="77777777" w:rsidTr="00B0093D">
        <w:tc>
          <w:tcPr>
            <w:tcW w:w="5778" w:type="dxa"/>
          </w:tcPr>
          <w:p w14:paraId="2A6502DB" w14:textId="77777777" w:rsidR="008C441B" w:rsidRPr="00207014" w:rsidRDefault="008C441B" w:rsidP="000E7FFC">
            <w:r w:rsidRPr="00207014">
              <w:t>Endorsement of the reporting guidelines from journals that you might submit articles to </w:t>
            </w:r>
          </w:p>
          <w:p w14:paraId="612C28B4" w14:textId="77777777" w:rsidR="00B0093D" w:rsidRPr="00207014" w:rsidRDefault="00B0093D" w:rsidP="000E7FFC"/>
        </w:tc>
        <w:tc>
          <w:tcPr>
            <w:tcW w:w="1154" w:type="dxa"/>
          </w:tcPr>
          <w:p w14:paraId="762278D3" w14:textId="77777777" w:rsidR="008C441B" w:rsidRPr="00207014" w:rsidRDefault="008C441B" w:rsidP="000E7FFC">
            <w:r w:rsidRPr="00207014">
              <w:t>34</w:t>
            </w:r>
          </w:p>
        </w:tc>
        <w:tc>
          <w:tcPr>
            <w:tcW w:w="1155" w:type="dxa"/>
          </w:tcPr>
          <w:p w14:paraId="23822506" w14:textId="77777777" w:rsidR="008C441B" w:rsidRPr="00207014" w:rsidRDefault="008C441B" w:rsidP="000E7FFC">
            <w:r w:rsidRPr="00207014">
              <w:t>4</w:t>
            </w:r>
          </w:p>
        </w:tc>
        <w:tc>
          <w:tcPr>
            <w:tcW w:w="1155" w:type="dxa"/>
          </w:tcPr>
          <w:p w14:paraId="6AFF2984" w14:textId="77777777" w:rsidR="008C441B" w:rsidRPr="00207014" w:rsidRDefault="008C441B" w:rsidP="000E7FFC">
            <w:r w:rsidRPr="00207014">
              <w:t>1.0</w:t>
            </w:r>
          </w:p>
          <w:p w14:paraId="52D32016" w14:textId="77777777" w:rsidR="00F86799" w:rsidRPr="00207014" w:rsidRDefault="00F86799" w:rsidP="000E7FFC"/>
        </w:tc>
      </w:tr>
      <w:tr w:rsidR="008C441B" w:rsidRPr="00207014" w14:paraId="258E3ED4" w14:textId="77777777" w:rsidTr="00B0093D">
        <w:tc>
          <w:tcPr>
            <w:tcW w:w="5778" w:type="dxa"/>
          </w:tcPr>
          <w:p w14:paraId="002B6387" w14:textId="77777777" w:rsidR="008C441B" w:rsidRPr="00207014" w:rsidRDefault="008C441B" w:rsidP="000E7FFC">
            <w:r w:rsidRPr="00207014">
              <w:t>Importance of endorsement from professional societies</w:t>
            </w:r>
          </w:p>
          <w:p w14:paraId="1A683F83" w14:textId="77777777" w:rsidR="00B0093D" w:rsidRPr="00207014" w:rsidRDefault="00B0093D" w:rsidP="000E7FFC"/>
        </w:tc>
        <w:tc>
          <w:tcPr>
            <w:tcW w:w="1154" w:type="dxa"/>
          </w:tcPr>
          <w:p w14:paraId="2C594AE0" w14:textId="77777777" w:rsidR="008C441B" w:rsidRPr="00207014" w:rsidRDefault="008C441B" w:rsidP="000E7FFC">
            <w:r w:rsidRPr="00207014">
              <w:t>33</w:t>
            </w:r>
          </w:p>
        </w:tc>
        <w:tc>
          <w:tcPr>
            <w:tcW w:w="1155" w:type="dxa"/>
          </w:tcPr>
          <w:p w14:paraId="789A3562" w14:textId="77777777" w:rsidR="008C441B" w:rsidRPr="00207014" w:rsidRDefault="008C441B" w:rsidP="000E7FFC">
            <w:r w:rsidRPr="00207014">
              <w:t>4</w:t>
            </w:r>
          </w:p>
        </w:tc>
        <w:tc>
          <w:tcPr>
            <w:tcW w:w="1155" w:type="dxa"/>
          </w:tcPr>
          <w:p w14:paraId="4EFEF1C7" w14:textId="77777777" w:rsidR="008C441B" w:rsidRPr="00207014" w:rsidRDefault="008C441B" w:rsidP="000E7FFC">
            <w:r w:rsidRPr="00207014">
              <w:t>1.0</w:t>
            </w:r>
          </w:p>
        </w:tc>
      </w:tr>
      <w:tr w:rsidR="008C441B" w:rsidRPr="00207014" w14:paraId="0973AE60" w14:textId="77777777" w:rsidTr="00B0093D">
        <w:tc>
          <w:tcPr>
            <w:tcW w:w="5778" w:type="dxa"/>
            <w:tcBorders>
              <w:bottom w:val="single" w:sz="4" w:space="0" w:color="auto"/>
            </w:tcBorders>
          </w:tcPr>
          <w:p w14:paraId="5D0D1531" w14:textId="77777777" w:rsidR="008C441B" w:rsidRPr="00207014" w:rsidRDefault="008C441B" w:rsidP="000E7FFC">
            <w:pPr>
              <w:rPr>
                <w:highlight w:val="yellow"/>
              </w:rPr>
            </w:pPr>
            <w:r w:rsidRPr="00207014">
              <w:t>Use of reporting guidelines by your peers 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59F2F242" w14:textId="77777777" w:rsidR="008C441B" w:rsidRPr="00207014" w:rsidRDefault="008C441B" w:rsidP="000E7FFC">
            <w:r w:rsidRPr="00207014">
              <w:t>34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844B8AC" w14:textId="77777777" w:rsidR="008C441B" w:rsidRPr="00207014" w:rsidRDefault="008C441B" w:rsidP="000E7FFC">
            <w:r w:rsidRPr="00207014">
              <w:t>4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F6D917F" w14:textId="77777777" w:rsidR="008C441B" w:rsidRPr="00207014" w:rsidRDefault="008C441B" w:rsidP="000E7FFC">
            <w:r w:rsidRPr="00207014">
              <w:t>1.1</w:t>
            </w:r>
          </w:p>
        </w:tc>
      </w:tr>
    </w:tbl>
    <w:p w14:paraId="32D7A123" w14:textId="77777777" w:rsidR="00F86799" w:rsidRPr="00207014" w:rsidRDefault="00F86799" w:rsidP="000E7FFC">
      <w:pPr>
        <w:spacing w:line="480" w:lineRule="auto"/>
      </w:pPr>
    </w:p>
    <w:p w14:paraId="16DBB57F" w14:textId="77777777" w:rsidR="000E7FFC" w:rsidRDefault="000E7FFC" w:rsidP="000E7FFC">
      <w:pPr>
        <w:spacing w:line="480" w:lineRule="auto"/>
      </w:pPr>
    </w:p>
    <w:p w14:paraId="21B8A6D8" w14:textId="77777777" w:rsidR="00042C41" w:rsidRDefault="00042C41" w:rsidP="000E7FFC">
      <w:pPr>
        <w:spacing w:line="480" w:lineRule="auto"/>
      </w:pPr>
    </w:p>
    <w:p w14:paraId="7B6D6D77" w14:textId="3D47B056" w:rsidR="00BB2D92" w:rsidRPr="00207014" w:rsidRDefault="00BB2D92" w:rsidP="000E7FFC">
      <w:pPr>
        <w:spacing w:line="480" w:lineRule="auto"/>
      </w:pPr>
    </w:p>
    <w:p w14:paraId="53CF1F5E" w14:textId="77777777" w:rsidR="00042C41" w:rsidRDefault="00042C41" w:rsidP="000E7FFC">
      <w:pPr>
        <w:spacing w:line="480" w:lineRule="auto"/>
      </w:pPr>
    </w:p>
    <w:p w14:paraId="4BF33490" w14:textId="77777777" w:rsidR="00042C41" w:rsidRDefault="00042C41" w:rsidP="000E7FFC">
      <w:pPr>
        <w:spacing w:line="480" w:lineRule="auto"/>
      </w:pPr>
    </w:p>
    <w:p w14:paraId="4C3442DE" w14:textId="7CC307AD" w:rsidR="00103F31" w:rsidRDefault="00103F31">
      <w:r>
        <w:br w:type="page"/>
      </w:r>
    </w:p>
    <w:p w14:paraId="798C76CC" w14:textId="1049CBBA" w:rsidR="00042C41" w:rsidRDefault="00042C41" w:rsidP="000E7FFC">
      <w:pPr>
        <w:spacing w:line="480" w:lineRule="auto"/>
      </w:pPr>
      <w:r>
        <w:lastRenderedPageBreak/>
        <w:t>Reference</w:t>
      </w:r>
    </w:p>
    <w:p w14:paraId="0688967D" w14:textId="77777777" w:rsidR="00567195" w:rsidRPr="00567195" w:rsidRDefault="00567195" w:rsidP="00567195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4" w:name="_ENREF_1"/>
      <w:r w:rsidRPr="00567195">
        <w:rPr>
          <w:rFonts w:ascii="Calibri" w:hAnsi="Calibri"/>
          <w:noProof/>
        </w:rPr>
        <w:t>1. Fuller T, Pearson M, Peters J, Anderson R (2014) Impact of the Transparent Reporting of Evaluations With Nonrandomized Designs Reporting Guideline: Ten Years On. American Journal of Public Health: e1-e8.</w:t>
      </w:r>
      <w:bookmarkEnd w:id="4"/>
    </w:p>
    <w:p w14:paraId="3084E6D9" w14:textId="7598EB52" w:rsidR="00567195" w:rsidRDefault="00567195" w:rsidP="00567195">
      <w:pPr>
        <w:spacing w:line="240" w:lineRule="auto"/>
        <w:rPr>
          <w:noProof/>
        </w:rPr>
      </w:pPr>
    </w:p>
    <w:p w14:paraId="1918FA7F" w14:textId="78150D20" w:rsidR="00BF464F" w:rsidRPr="00207014" w:rsidRDefault="00567195" w:rsidP="000E7FFC">
      <w:pPr>
        <w:spacing w:line="480" w:lineRule="auto"/>
      </w:pPr>
      <w:r>
        <w:fldChar w:fldCharType="end"/>
      </w:r>
    </w:p>
    <w:sectPr w:rsidR="00BF464F" w:rsidRPr="00207014" w:rsidSect="00B772F9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EEECFE" w14:textId="77777777" w:rsidR="0030340C" w:rsidRDefault="0030340C" w:rsidP="00915741">
      <w:pPr>
        <w:spacing w:after="0" w:line="240" w:lineRule="auto"/>
      </w:pPr>
      <w:r>
        <w:separator/>
      </w:r>
    </w:p>
  </w:endnote>
  <w:endnote w:type="continuationSeparator" w:id="0">
    <w:p w14:paraId="6D6217C3" w14:textId="77777777" w:rsidR="0030340C" w:rsidRDefault="0030340C" w:rsidP="00915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4EDBA5" w14:textId="77777777" w:rsidR="00061C63" w:rsidRDefault="00061C63" w:rsidP="00895A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367C65" w14:textId="77777777" w:rsidR="00061C63" w:rsidRDefault="00061C63" w:rsidP="00283FD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BE22CB" w14:textId="77777777" w:rsidR="00061C63" w:rsidRDefault="00061C63" w:rsidP="00895A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0F32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44A71A" w14:textId="55ADD8FA" w:rsidR="00061C63" w:rsidRDefault="00061C63" w:rsidP="00283FDB">
    <w:pPr>
      <w:pStyle w:val="Footer"/>
      <w:ind w:right="360"/>
      <w:jc w:val="right"/>
    </w:pPr>
  </w:p>
  <w:p w14:paraId="3BCB6138" w14:textId="77777777" w:rsidR="00061C63" w:rsidRDefault="00061C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1257F" w14:textId="77777777" w:rsidR="0030340C" w:rsidRDefault="0030340C" w:rsidP="00915741">
      <w:pPr>
        <w:spacing w:after="0" w:line="240" w:lineRule="auto"/>
      </w:pPr>
      <w:r>
        <w:separator/>
      </w:r>
    </w:p>
  </w:footnote>
  <w:footnote w:type="continuationSeparator" w:id="0">
    <w:p w14:paraId="2B82E813" w14:textId="77777777" w:rsidR="0030340C" w:rsidRDefault="0030340C" w:rsidP="009157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047BE"/>
    <w:multiLevelType w:val="hybridMultilevel"/>
    <w:tmpl w:val="243217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fraxdd7rzaxmeptwuvaf5aeaara0prz0ae&quot;&gt;TREND related refs&lt;record-ids&gt;&lt;item&gt;164&lt;/item&gt;&lt;/record-ids&gt;&lt;/item&gt;&lt;/Libraries&gt;"/>
  </w:docVars>
  <w:rsids>
    <w:rsidRoot w:val="00915741"/>
    <w:rsid w:val="00021EB7"/>
    <w:rsid w:val="00042913"/>
    <w:rsid w:val="00042C41"/>
    <w:rsid w:val="00061C63"/>
    <w:rsid w:val="00081606"/>
    <w:rsid w:val="0008286C"/>
    <w:rsid w:val="000A6F34"/>
    <w:rsid w:val="000C2B72"/>
    <w:rsid w:val="000E7FFC"/>
    <w:rsid w:val="000F758F"/>
    <w:rsid w:val="00103F31"/>
    <w:rsid w:val="001167E5"/>
    <w:rsid w:val="00157262"/>
    <w:rsid w:val="00191814"/>
    <w:rsid w:val="001D0E55"/>
    <w:rsid w:val="001D306C"/>
    <w:rsid w:val="001D35D1"/>
    <w:rsid w:val="001D4A9C"/>
    <w:rsid w:val="001E4956"/>
    <w:rsid w:val="00207014"/>
    <w:rsid w:val="00283FDB"/>
    <w:rsid w:val="00291841"/>
    <w:rsid w:val="00293439"/>
    <w:rsid w:val="002C5EDC"/>
    <w:rsid w:val="0030340C"/>
    <w:rsid w:val="00310F32"/>
    <w:rsid w:val="003D580B"/>
    <w:rsid w:val="003F4899"/>
    <w:rsid w:val="0048045A"/>
    <w:rsid w:val="004C4B39"/>
    <w:rsid w:val="004D4FD1"/>
    <w:rsid w:val="004F54EF"/>
    <w:rsid w:val="005057AF"/>
    <w:rsid w:val="00567195"/>
    <w:rsid w:val="00573574"/>
    <w:rsid w:val="00587C9C"/>
    <w:rsid w:val="005C3862"/>
    <w:rsid w:val="005D0E4A"/>
    <w:rsid w:val="005D1EB4"/>
    <w:rsid w:val="006014E0"/>
    <w:rsid w:val="0061250C"/>
    <w:rsid w:val="006134BA"/>
    <w:rsid w:val="00626B99"/>
    <w:rsid w:val="006656DB"/>
    <w:rsid w:val="006B2C4D"/>
    <w:rsid w:val="006F1F74"/>
    <w:rsid w:val="00723362"/>
    <w:rsid w:val="0074181A"/>
    <w:rsid w:val="00747DB2"/>
    <w:rsid w:val="00783417"/>
    <w:rsid w:val="0079734A"/>
    <w:rsid w:val="007C538F"/>
    <w:rsid w:val="007E0B1D"/>
    <w:rsid w:val="00812C1C"/>
    <w:rsid w:val="00843AEB"/>
    <w:rsid w:val="00847256"/>
    <w:rsid w:val="00895ADD"/>
    <w:rsid w:val="008C441B"/>
    <w:rsid w:val="008E0A96"/>
    <w:rsid w:val="009029BE"/>
    <w:rsid w:val="00907189"/>
    <w:rsid w:val="00913392"/>
    <w:rsid w:val="00915741"/>
    <w:rsid w:val="00936087"/>
    <w:rsid w:val="00940E67"/>
    <w:rsid w:val="0098076A"/>
    <w:rsid w:val="009A6361"/>
    <w:rsid w:val="00A00F43"/>
    <w:rsid w:val="00A60DF1"/>
    <w:rsid w:val="00A72AD9"/>
    <w:rsid w:val="00A74464"/>
    <w:rsid w:val="00AE517C"/>
    <w:rsid w:val="00AF5DDD"/>
    <w:rsid w:val="00B0093D"/>
    <w:rsid w:val="00B07407"/>
    <w:rsid w:val="00B46F77"/>
    <w:rsid w:val="00B772F9"/>
    <w:rsid w:val="00BA2780"/>
    <w:rsid w:val="00BB2D92"/>
    <w:rsid w:val="00BC5B51"/>
    <w:rsid w:val="00BD174E"/>
    <w:rsid w:val="00BF3FF4"/>
    <w:rsid w:val="00BF464F"/>
    <w:rsid w:val="00C06AE3"/>
    <w:rsid w:val="00C06EA8"/>
    <w:rsid w:val="00C2342F"/>
    <w:rsid w:val="00C36EE3"/>
    <w:rsid w:val="00C74666"/>
    <w:rsid w:val="00CB42CA"/>
    <w:rsid w:val="00CD5731"/>
    <w:rsid w:val="00D349F7"/>
    <w:rsid w:val="00D51CFF"/>
    <w:rsid w:val="00D80FBF"/>
    <w:rsid w:val="00D97DD0"/>
    <w:rsid w:val="00D97EF5"/>
    <w:rsid w:val="00DB16E4"/>
    <w:rsid w:val="00DD11B8"/>
    <w:rsid w:val="00DD3D82"/>
    <w:rsid w:val="00DF0933"/>
    <w:rsid w:val="00DF32B6"/>
    <w:rsid w:val="00E50710"/>
    <w:rsid w:val="00E52112"/>
    <w:rsid w:val="00E57865"/>
    <w:rsid w:val="00E87CF6"/>
    <w:rsid w:val="00E92579"/>
    <w:rsid w:val="00E92AE2"/>
    <w:rsid w:val="00EA2B2E"/>
    <w:rsid w:val="00EB7852"/>
    <w:rsid w:val="00EF61AC"/>
    <w:rsid w:val="00F86799"/>
    <w:rsid w:val="00FA3B3F"/>
    <w:rsid w:val="00FB0703"/>
    <w:rsid w:val="00FD0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3A7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741"/>
  </w:style>
  <w:style w:type="paragraph" w:styleId="Heading1">
    <w:name w:val="heading 1"/>
    <w:basedOn w:val="Normal"/>
    <w:next w:val="Normal"/>
    <w:link w:val="Heading1Char"/>
    <w:uiPriority w:val="9"/>
    <w:qFormat/>
    <w:rsid w:val="009157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57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3FD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7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74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157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57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574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1574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1574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91574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9157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15741"/>
  </w:style>
  <w:style w:type="paragraph" w:styleId="Footer">
    <w:name w:val="footer"/>
    <w:basedOn w:val="Normal"/>
    <w:link w:val="FooterChar"/>
    <w:uiPriority w:val="99"/>
    <w:unhideWhenUsed/>
    <w:rsid w:val="009157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741"/>
  </w:style>
  <w:style w:type="character" w:styleId="CommentReference">
    <w:name w:val="annotation reference"/>
    <w:basedOn w:val="DefaultParagraphFont"/>
    <w:uiPriority w:val="99"/>
    <w:semiHidden/>
    <w:unhideWhenUsed/>
    <w:rsid w:val="00116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67E5"/>
    <w:pPr>
      <w:spacing w:after="0" w:line="240" w:lineRule="auto"/>
    </w:pPr>
    <w:rPr>
      <w:rFonts w:ascii="Calibri" w:hAnsi="Calibri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67E5"/>
    <w:rPr>
      <w:rFonts w:ascii="Calibri" w:hAnsi="Calibri" w:cs="Times New Roman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9181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9181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626B9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83FDB"/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paragraph" w:styleId="ListParagraph">
    <w:name w:val="List Paragraph"/>
    <w:basedOn w:val="Normal"/>
    <w:uiPriority w:val="34"/>
    <w:qFormat/>
    <w:rsid w:val="00283FDB"/>
    <w:pPr>
      <w:ind w:left="720"/>
      <w:contextualSpacing/>
    </w:pPr>
    <w:rPr>
      <w:rFonts w:eastAsiaTheme="minorEastAsia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83F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FBF"/>
    <w:pPr>
      <w:spacing w:after="200"/>
    </w:pPr>
    <w:rPr>
      <w:rFonts w:ascii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FBF"/>
    <w:rPr>
      <w:rFonts w:ascii="Calibri" w:hAnsi="Calibri" w:cs="Times New Roman"/>
      <w:b/>
      <w:bCs/>
      <w:sz w:val="20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45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8045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741"/>
  </w:style>
  <w:style w:type="paragraph" w:styleId="Heading1">
    <w:name w:val="heading 1"/>
    <w:basedOn w:val="Normal"/>
    <w:next w:val="Normal"/>
    <w:link w:val="Heading1Char"/>
    <w:uiPriority w:val="9"/>
    <w:qFormat/>
    <w:rsid w:val="009157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57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3FD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7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74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157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57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574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1574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1574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91574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9157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15741"/>
  </w:style>
  <w:style w:type="paragraph" w:styleId="Footer">
    <w:name w:val="footer"/>
    <w:basedOn w:val="Normal"/>
    <w:link w:val="FooterChar"/>
    <w:uiPriority w:val="99"/>
    <w:unhideWhenUsed/>
    <w:rsid w:val="009157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741"/>
  </w:style>
  <w:style w:type="character" w:styleId="CommentReference">
    <w:name w:val="annotation reference"/>
    <w:basedOn w:val="DefaultParagraphFont"/>
    <w:uiPriority w:val="99"/>
    <w:semiHidden/>
    <w:unhideWhenUsed/>
    <w:rsid w:val="00116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67E5"/>
    <w:pPr>
      <w:spacing w:after="0" w:line="240" w:lineRule="auto"/>
    </w:pPr>
    <w:rPr>
      <w:rFonts w:ascii="Calibri" w:hAnsi="Calibri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67E5"/>
    <w:rPr>
      <w:rFonts w:ascii="Calibri" w:hAnsi="Calibri" w:cs="Times New Roman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9181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9181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626B9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83FDB"/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paragraph" w:styleId="ListParagraph">
    <w:name w:val="List Paragraph"/>
    <w:basedOn w:val="Normal"/>
    <w:uiPriority w:val="34"/>
    <w:qFormat/>
    <w:rsid w:val="00283FDB"/>
    <w:pPr>
      <w:ind w:left="720"/>
      <w:contextualSpacing/>
    </w:pPr>
    <w:rPr>
      <w:rFonts w:eastAsiaTheme="minorEastAsia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83F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FBF"/>
    <w:pPr>
      <w:spacing w:after="200"/>
    </w:pPr>
    <w:rPr>
      <w:rFonts w:ascii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FBF"/>
    <w:rPr>
      <w:rFonts w:ascii="Calibri" w:hAnsi="Calibri" w:cs="Times New Roman"/>
      <w:b/>
      <w:bCs/>
      <w:sz w:val="20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45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8045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16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f255</dc:creator>
  <cp:lastModifiedBy>Peters, Jaime</cp:lastModifiedBy>
  <cp:revision>3</cp:revision>
  <dcterms:created xsi:type="dcterms:W3CDTF">2015-03-18T12:21:00Z</dcterms:created>
  <dcterms:modified xsi:type="dcterms:W3CDTF">2015-03-18T12:22:00Z</dcterms:modified>
</cp:coreProperties>
</file>